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15F6" w:rsidRPr="00973BCF" w:rsidRDefault="001515F6" w:rsidP="001515F6">
      <w:pPr>
        <w:jc w:val="center"/>
        <w:rPr>
          <w:b/>
          <w:bCs/>
          <w:color w:val="000000" w:themeColor="text1"/>
        </w:rPr>
      </w:pPr>
      <w:r w:rsidRPr="00973BCF">
        <w:rPr>
          <w:b/>
          <w:bCs/>
          <w:color w:val="000000" w:themeColor="text1"/>
        </w:rPr>
        <w:t>APPENDIX</w:t>
      </w:r>
    </w:p>
    <w:p w:rsidR="001515F6" w:rsidRPr="00973BCF" w:rsidRDefault="001515F6" w:rsidP="001515F6">
      <w:pPr>
        <w:rPr>
          <w:color w:val="000000" w:themeColor="text1"/>
        </w:rPr>
      </w:pPr>
    </w:p>
    <w:p w:rsidR="001515F6" w:rsidRPr="00973BCF" w:rsidRDefault="001515F6" w:rsidP="001515F6">
      <w:pPr>
        <w:rPr>
          <w:b/>
          <w:bCs/>
          <w:color w:val="000000" w:themeColor="text1"/>
        </w:rPr>
      </w:pPr>
      <w:r w:rsidRPr="00973BCF">
        <w:rPr>
          <w:b/>
          <w:bCs/>
          <w:color w:val="000000" w:themeColor="text1"/>
        </w:rPr>
        <w:t>PRIMARY CARE CLINICIAN INTERVIEW PROTOCOL</w:t>
      </w:r>
    </w:p>
    <w:p w:rsidR="001515F6" w:rsidRPr="00973BCF" w:rsidRDefault="001515F6" w:rsidP="001515F6">
      <w:pPr>
        <w:rPr>
          <w:color w:val="000000" w:themeColor="text1"/>
        </w:rPr>
      </w:pPr>
    </w:p>
    <w:p w:rsidR="001515F6" w:rsidRPr="00973BCF" w:rsidRDefault="001515F6" w:rsidP="001515F6">
      <w:pPr>
        <w:rPr>
          <w:i/>
          <w:iCs/>
          <w:color w:val="000000" w:themeColor="text1"/>
        </w:rPr>
      </w:pPr>
      <w:r w:rsidRPr="00973BCF">
        <w:rPr>
          <w:b/>
          <w:bCs/>
          <w:color w:val="000000" w:themeColor="text1"/>
          <w:u w:val="single"/>
        </w:rPr>
        <w:t xml:space="preserve">Intro and Consent </w:t>
      </w:r>
      <w:r w:rsidRPr="00973BCF">
        <w:rPr>
          <w:i/>
          <w:iCs/>
          <w:color w:val="000000" w:themeColor="text1"/>
        </w:rPr>
        <w:t>(to be read by interviewer at the beginning of each interview)</w:t>
      </w:r>
    </w:p>
    <w:p w:rsidR="001515F6" w:rsidRPr="00973BCF" w:rsidRDefault="001515F6" w:rsidP="001515F6">
      <w:pPr>
        <w:rPr>
          <w:color w:val="000000" w:themeColor="text1"/>
        </w:rPr>
      </w:pPr>
    </w:p>
    <w:p w:rsidR="001515F6" w:rsidRPr="00973BCF" w:rsidRDefault="001515F6" w:rsidP="001515F6">
      <w:pPr>
        <w:rPr>
          <w:color w:val="000000" w:themeColor="text1"/>
        </w:rPr>
      </w:pPr>
      <w:r w:rsidRPr="00973BCF">
        <w:rPr>
          <w:color w:val="000000" w:themeColor="text1"/>
        </w:rPr>
        <w:t xml:space="preserve">Thank you for your willingness to participate in this UCSF study. The purpose of this qualitative research project is to explore primary care clinician’s experiences with patient deaths and to identify resources and support that might benefit PCCs when dealing with patient death. </w:t>
      </w:r>
    </w:p>
    <w:p w:rsidR="001515F6" w:rsidRPr="00973BCF" w:rsidRDefault="001515F6" w:rsidP="001515F6">
      <w:pPr>
        <w:rPr>
          <w:color w:val="000000" w:themeColor="text1"/>
        </w:rPr>
      </w:pPr>
    </w:p>
    <w:p w:rsidR="001515F6" w:rsidRPr="00973BCF" w:rsidRDefault="001515F6" w:rsidP="001515F6">
      <w:pPr>
        <w:rPr>
          <w:color w:val="000000" w:themeColor="text1"/>
        </w:rPr>
      </w:pPr>
      <w:r w:rsidRPr="00973BCF">
        <w:rPr>
          <w:color w:val="000000" w:themeColor="text1"/>
        </w:rPr>
        <w:t>This interview should last 30-45 minutes and will be audio-recorded and transcribed. Your participation is confidential and all identifying information will be removed from interview transcripts. There are no foreseeable risks to taking part in this study. Potential benefits from participation may include future educational and clinical support resources.  You can stop participation in the study at any point throughout the interview.</w:t>
      </w:r>
    </w:p>
    <w:p w:rsidR="001515F6" w:rsidRPr="00973BCF" w:rsidRDefault="001515F6" w:rsidP="001515F6">
      <w:pPr>
        <w:rPr>
          <w:color w:val="000000" w:themeColor="text1"/>
        </w:rPr>
      </w:pPr>
    </w:p>
    <w:p w:rsidR="001515F6" w:rsidRPr="00973BCF" w:rsidRDefault="001515F6" w:rsidP="001515F6">
      <w:pPr>
        <w:rPr>
          <w:color w:val="000000" w:themeColor="text1"/>
        </w:rPr>
      </w:pPr>
      <w:r w:rsidRPr="00973BCF">
        <w:rPr>
          <w:color w:val="000000" w:themeColor="text1"/>
        </w:rPr>
        <w:t>Do you have any questions before we begin?</w:t>
      </w:r>
    </w:p>
    <w:p w:rsidR="001515F6" w:rsidRPr="00973BCF" w:rsidRDefault="001515F6" w:rsidP="001515F6">
      <w:pPr>
        <w:rPr>
          <w:color w:val="000000" w:themeColor="text1"/>
        </w:rPr>
      </w:pPr>
    </w:p>
    <w:p w:rsidR="001515F6" w:rsidRPr="00973BCF" w:rsidRDefault="001515F6" w:rsidP="001515F6">
      <w:pPr>
        <w:rPr>
          <w:color w:val="000000" w:themeColor="text1"/>
        </w:rPr>
      </w:pPr>
      <w:r w:rsidRPr="00973BCF">
        <w:rPr>
          <w:color w:val="000000" w:themeColor="text1"/>
        </w:rPr>
        <w:t>May I have your verbal consent to participate in this audio-recorded interview?</w:t>
      </w:r>
    </w:p>
    <w:p w:rsidR="001515F6" w:rsidRPr="00973BCF" w:rsidRDefault="001515F6" w:rsidP="001515F6">
      <w:pPr>
        <w:rPr>
          <w:color w:val="000000" w:themeColor="text1"/>
        </w:rPr>
      </w:pPr>
    </w:p>
    <w:p w:rsidR="001515F6" w:rsidRPr="00973BCF" w:rsidRDefault="001515F6" w:rsidP="001515F6">
      <w:pPr>
        <w:rPr>
          <w:color w:val="000000" w:themeColor="text1"/>
        </w:rPr>
      </w:pPr>
    </w:p>
    <w:p w:rsidR="001515F6" w:rsidRPr="00973BCF" w:rsidRDefault="001515F6" w:rsidP="001515F6">
      <w:pPr>
        <w:rPr>
          <w:b/>
          <w:bCs/>
          <w:color w:val="000000" w:themeColor="text1"/>
          <w:u w:val="single"/>
        </w:rPr>
      </w:pPr>
      <w:r w:rsidRPr="00973BCF">
        <w:rPr>
          <w:b/>
          <w:bCs/>
          <w:color w:val="000000" w:themeColor="text1"/>
          <w:u w:val="single"/>
        </w:rPr>
        <w:t xml:space="preserve">PART 1: Experiences with Death in Primary Care: Logistics </w:t>
      </w:r>
    </w:p>
    <w:p w:rsidR="001515F6" w:rsidRPr="00973BCF" w:rsidRDefault="001515F6" w:rsidP="001515F6">
      <w:pPr>
        <w:rPr>
          <w:color w:val="000000" w:themeColor="text1"/>
        </w:rPr>
      </w:pPr>
    </w:p>
    <w:p w:rsidR="001515F6" w:rsidRPr="00973BCF" w:rsidRDefault="001515F6" w:rsidP="001515F6">
      <w:pPr>
        <w:rPr>
          <w:b/>
          <w:bCs/>
          <w:i/>
          <w:iCs/>
          <w:color w:val="000000" w:themeColor="text1"/>
        </w:rPr>
      </w:pPr>
      <w:r w:rsidRPr="00973BCF">
        <w:rPr>
          <w:b/>
          <w:bCs/>
          <w:i/>
          <w:iCs/>
          <w:color w:val="000000" w:themeColor="text1"/>
        </w:rPr>
        <w:t>I am going to start off by asking you a few questions related to the logistics surrounding patient death in primary care.</w:t>
      </w:r>
    </w:p>
    <w:p w:rsidR="001515F6" w:rsidRPr="00973BCF" w:rsidRDefault="001515F6" w:rsidP="001515F6">
      <w:pPr>
        <w:rPr>
          <w:color w:val="000000" w:themeColor="text1"/>
        </w:rPr>
      </w:pPr>
    </w:p>
    <w:p w:rsidR="001515F6" w:rsidRPr="00973BCF" w:rsidRDefault="001515F6" w:rsidP="001515F6">
      <w:pPr>
        <w:numPr>
          <w:ilvl w:val="0"/>
          <w:numId w:val="1"/>
        </w:numPr>
        <w:rPr>
          <w:color w:val="000000" w:themeColor="text1"/>
        </w:rPr>
      </w:pPr>
      <w:r w:rsidRPr="00973BCF">
        <w:rPr>
          <w:color w:val="000000" w:themeColor="text1"/>
        </w:rPr>
        <w:t>Can you think of a patient on your panel who died in the last year or two and tell me what happened?</w:t>
      </w:r>
    </w:p>
    <w:p w:rsidR="001515F6" w:rsidRPr="00973BCF" w:rsidRDefault="001515F6" w:rsidP="001515F6">
      <w:pPr>
        <w:numPr>
          <w:ilvl w:val="1"/>
          <w:numId w:val="1"/>
        </w:numPr>
        <w:rPr>
          <w:color w:val="000000" w:themeColor="text1"/>
        </w:rPr>
      </w:pPr>
      <w:r w:rsidRPr="00973BCF">
        <w:rPr>
          <w:color w:val="000000" w:themeColor="text1"/>
        </w:rPr>
        <w:t xml:space="preserve">How did you find out about their death? </w:t>
      </w:r>
    </w:p>
    <w:p w:rsidR="001515F6" w:rsidRPr="00973BCF" w:rsidRDefault="001515F6" w:rsidP="001515F6">
      <w:pPr>
        <w:numPr>
          <w:ilvl w:val="1"/>
          <w:numId w:val="1"/>
        </w:numPr>
        <w:rPr>
          <w:i/>
          <w:iCs/>
          <w:color w:val="000000" w:themeColor="text1"/>
        </w:rPr>
      </w:pPr>
      <w:r w:rsidRPr="00973BCF">
        <w:rPr>
          <w:color w:val="000000" w:themeColor="text1"/>
        </w:rPr>
        <w:t>How long after their death did you find out?</w:t>
      </w:r>
    </w:p>
    <w:p w:rsidR="001515F6" w:rsidRPr="00973BCF" w:rsidRDefault="001515F6" w:rsidP="001515F6">
      <w:pPr>
        <w:numPr>
          <w:ilvl w:val="1"/>
          <w:numId w:val="1"/>
        </w:numPr>
        <w:rPr>
          <w:i/>
          <w:iCs/>
          <w:color w:val="000000" w:themeColor="text1"/>
        </w:rPr>
      </w:pPr>
      <w:r w:rsidRPr="00973BCF">
        <w:rPr>
          <w:i/>
          <w:iCs/>
          <w:color w:val="000000" w:themeColor="text1"/>
        </w:rPr>
        <w:t>Typically, in what manner and how long after a patient’s death are you notified?</w:t>
      </w:r>
    </w:p>
    <w:p w:rsidR="001515F6" w:rsidRPr="00973BCF" w:rsidRDefault="001515F6" w:rsidP="001515F6">
      <w:pPr>
        <w:rPr>
          <w:i/>
          <w:iCs/>
          <w:color w:val="000000" w:themeColor="text1"/>
        </w:rPr>
      </w:pPr>
    </w:p>
    <w:p w:rsidR="001515F6" w:rsidRPr="00973BCF" w:rsidRDefault="001515F6" w:rsidP="001515F6">
      <w:pPr>
        <w:numPr>
          <w:ilvl w:val="0"/>
          <w:numId w:val="1"/>
        </w:numPr>
        <w:rPr>
          <w:color w:val="000000" w:themeColor="text1"/>
        </w:rPr>
      </w:pPr>
      <w:r w:rsidRPr="00973BCF">
        <w:rPr>
          <w:color w:val="000000" w:themeColor="text1"/>
        </w:rPr>
        <w:t xml:space="preserve">What did you do immediately after finding out that your primary care patient had died? </w:t>
      </w:r>
    </w:p>
    <w:p w:rsidR="001515F6" w:rsidRPr="00973BCF" w:rsidRDefault="001515F6" w:rsidP="001515F6">
      <w:pPr>
        <w:numPr>
          <w:ilvl w:val="1"/>
          <w:numId w:val="1"/>
        </w:numPr>
        <w:rPr>
          <w:color w:val="000000" w:themeColor="text1"/>
        </w:rPr>
      </w:pPr>
      <w:r w:rsidRPr="00973BCF">
        <w:rPr>
          <w:i/>
          <w:iCs/>
          <w:color w:val="000000" w:themeColor="text1"/>
        </w:rPr>
        <w:t xml:space="preserve">Can provide prompts: </w:t>
      </w:r>
    </w:p>
    <w:p w:rsidR="001515F6" w:rsidRPr="00973BCF" w:rsidRDefault="001515F6" w:rsidP="001515F6">
      <w:pPr>
        <w:numPr>
          <w:ilvl w:val="2"/>
          <w:numId w:val="1"/>
        </w:numPr>
        <w:rPr>
          <w:color w:val="000000" w:themeColor="text1"/>
        </w:rPr>
      </w:pPr>
      <w:r w:rsidRPr="00973BCF">
        <w:rPr>
          <w:color w:val="000000" w:themeColor="text1"/>
        </w:rPr>
        <w:t>Contact family? Deep dive in chart? Complete death certification paperwork? Write a note acknowledging receipt of death notice? Notify other clinicians who have cared for the patient?</w:t>
      </w:r>
    </w:p>
    <w:p w:rsidR="001515F6" w:rsidRPr="00973BCF" w:rsidRDefault="001515F6" w:rsidP="001515F6">
      <w:pPr>
        <w:rPr>
          <w:color w:val="000000" w:themeColor="text1"/>
        </w:rPr>
      </w:pPr>
    </w:p>
    <w:p w:rsidR="001515F6" w:rsidRPr="00973BCF" w:rsidRDefault="001515F6" w:rsidP="001515F6">
      <w:pPr>
        <w:numPr>
          <w:ilvl w:val="0"/>
          <w:numId w:val="1"/>
        </w:numPr>
        <w:rPr>
          <w:color w:val="000000" w:themeColor="text1"/>
        </w:rPr>
      </w:pPr>
      <w:r w:rsidRPr="00973BCF">
        <w:rPr>
          <w:color w:val="000000" w:themeColor="text1"/>
        </w:rPr>
        <w:t>Who, if anyone, did you notify of the patient's death?</w:t>
      </w:r>
    </w:p>
    <w:p w:rsidR="001515F6" w:rsidRPr="00973BCF" w:rsidRDefault="001515F6" w:rsidP="001515F6">
      <w:pPr>
        <w:rPr>
          <w:color w:val="000000" w:themeColor="text1"/>
        </w:rPr>
      </w:pPr>
    </w:p>
    <w:p w:rsidR="001515F6" w:rsidRPr="00973BCF" w:rsidRDefault="001515F6" w:rsidP="001515F6">
      <w:pPr>
        <w:numPr>
          <w:ilvl w:val="0"/>
          <w:numId w:val="1"/>
        </w:numPr>
        <w:rPr>
          <w:color w:val="000000" w:themeColor="text1"/>
        </w:rPr>
      </w:pPr>
      <w:r w:rsidRPr="00973BCF">
        <w:rPr>
          <w:color w:val="000000" w:themeColor="text1"/>
        </w:rPr>
        <w:t>How typical was this experience compared to other times when a patient on your panel has died?</w:t>
      </w:r>
    </w:p>
    <w:p w:rsidR="001515F6" w:rsidRPr="00973BCF" w:rsidRDefault="001515F6" w:rsidP="001515F6">
      <w:pPr>
        <w:rPr>
          <w:color w:val="000000" w:themeColor="text1"/>
        </w:rPr>
      </w:pPr>
    </w:p>
    <w:p w:rsidR="001515F6" w:rsidRPr="00973BCF" w:rsidRDefault="001515F6" w:rsidP="001515F6">
      <w:pPr>
        <w:numPr>
          <w:ilvl w:val="0"/>
          <w:numId w:val="1"/>
        </w:numPr>
        <w:rPr>
          <w:color w:val="000000" w:themeColor="text1"/>
        </w:rPr>
      </w:pPr>
      <w:r w:rsidRPr="00973BCF">
        <w:rPr>
          <w:color w:val="000000" w:themeColor="text1"/>
        </w:rPr>
        <w:lastRenderedPageBreak/>
        <w:t>Are there any clinic expectations that you are aware of, in terms of documentation or protocolized steps to take, after a primary care patient dies?</w:t>
      </w:r>
    </w:p>
    <w:p w:rsidR="001515F6" w:rsidRPr="00973BCF" w:rsidRDefault="001515F6" w:rsidP="001515F6">
      <w:pPr>
        <w:numPr>
          <w:ilvl w:val="1"/>
          <w:numId w:val="1"/>
        </w:numPr>
        <w:rPr>
          <w:color w:val="000000" w:themeColor="text1"/>
        </w:rPr>
      </w:pPr>
      <w:r w:rsidRPr="00973BCF">
        <w:rPr>
          <w:color w:val="000000" w:themeColor="text1"/>
        </w:rPr>
        <w:t>Do you think there should be and if so, what might those look like?</w:t>
      </w:r>
    </w:p>
    <w:p w:rsidR="001515F6" w:rsidRPr="00973BCF" w:rsidRDefault="001515F6" w:rsidP="001515F6">
      <w:pPr>
        <w:rPr>
          <w:color w:val="000000" w:themeColor="text1"/>
        </w:rPr>
      </w:pPr>
    </w:p>
    <w:p w:rsidR="001515F6" w:rsidRPr="00973BCF" w:rsidRDefault="001515F6" w:rsidP="001515F6">
      <w:pPr>
        <w:rPr>
          <w:b/>
          <w:bCs/>
          <w:color w:val="000000" w:themeColor="text1"/>
          <w:u w:val="single"/>
        </w:rPr>
      </w:pPr>
      <w:r w:rsidRPr="00973BCF">
        <w:rPr>
          <w:b/>
          <w:bCs/>
          <w:color w:val="000000" w:themeColor="text1"/>
          <w:u w:val="single"/>
        </w:rPr>
        <w:t xml:space="preserve">PART 2: Experiences with Death in Primary Care: Emotional Processing </w:t>
      </w:r>
    </w:p>
    <w:p w:rsidR="001515F6" w:rsidRPr="00973BCF" w:rsidRDefault="001515F6" w:rsidP="001515F6">
      <w:pPr>
        <w:rPr>
          <w:color w:val="000000" w:themeColor="text1"/>
        </w:rPr>
      </w:pPr>
    </w:p>
    <w:p w:rsidR="001515F6" w:rsidRPr="00973BCF" w:rsidRDefault="001515F6" w:rsidP="001515F6">
      <w:pPr>
        <w:rPr>
          <w:b/>
          <w:bCs/>
          <w:i/>
          <w:iCs/>
          <w:color w:val="000000" w:themeColor="text1"/>
        </w:rPr>
      </w:pPr>
      <w:r w:rsidRPr="00973BCF">
        <w:rPr>
          <w:b/>
          <w:bCs/>
          <w:i/>
          <w:iCs/>
          <w:color w:val="000000" w:themeColor="text1"/>
        </w:rPr>
        <w:t>Next, I am going to ask a few questions related to the emotional processing surrounding patient death in primary care.</w:t>
      </w:r>
    </w:p>
    <w:p w:rsidR="001515F6" w:rsidRPr="00973BCF" w:rsidRDefault="001515F6" w:rsidP="001515F6">
      <w:pPr>
        <w:rPr>
          <w:color w:val="000000" w:themeColor="text1"/>
        </w:rPr>
      </w:pPr>
    </w:p>
    <w:p w:rsidR="001515F6" w:rsidRPr="00973BCF" w:rsidRDefault="001515F6" w:rsidP="001515F6">
      <w:pPr>
        <w:numPr>
          <w:ilvl w:val="0"/>
          <w:numId w:val="2"/>
        </w:numPr>
        <w:rPr>
          <w:color w:val="000000" w:themeColor="text1"/>
        </w:rPr>
      </w:pPr>
      <w:r w:rsidRPr="00973BCF">
        <w:rPr>
          <w:color w:val="000000" w:themeColor="text1"/>
        </w:rPr>
        <w:t>Reflecting on the last 2-3 of your patients who died, could you share with me some of the feelings you had when you learned of their deaths?</w:t>
      </w:r>
    </w:p>
    <w:p w:rsidR="001515F6" w:rsidRPr="00973BCF" w:rsidRDefault="001515F6" w:rsidP="001515F6">
      <w:pPr>
        <w:rPr>
          <w:color w:val="000000" w:themeColor="text1"/>
        </w:rPr>
      </w:pPr>
    </w:p>
    <w:p w:rsidR="001515F6" w:rsidRPr="00973BCF" w:rsidRDefault="001515F6" w:rsidP="001515F6">
      <w:pPr>
        <w:numPr>
          <w:ilvl w:val="0"/>
          <w:numId w:val="2"/>
        </w:numPr>
        <w:rPr>
          <w:color w:val="000000" w:themeColor="text1"/>
        </w:rPr>
      </w:pPr>
      <w:r w:rsidRPr="00973BCF">
        <w:rPr>
          <w:color w:val="000000" w:themeColor="text1"/>
        </w:rPr>
        <w:t>Are there any deaths from your primary care panel that were particularly challenging or upsetting? </w:t>
      </w:r>
    </w:p>
    <w:p w:rsidR="001515F6" w:rsidRPr="00973BCF" w:rsidRDefault="001515F6" w:rsidP="001515F6">
      <w:pPr>
        <w:numPr>
          <w:ilvl w:val="1"/>
          <w:numId w:val="2"/>
        </w:numPr>
        <w:rPr>
          <w:color w:val="000000" w:themeColor="text1"/>
        </w:rPr>
      </w:pPr>
      <w:r w:rsidRPr="00973BCF">
        <w:rPr>
          <w:color w:val="000000" w:themeColor="text1"/>
        </w:rPr>
        <w:t>What made these patient losses more difficult than others?</w:t>
      </w:r>
    </w:p>
    <w:p w:rsidR="001515F6" w:rsidRPr="00973BCF" w:rsidRDefault="001515F6" w:rsidP="001515F6">
      <w:pPr>
        <w:rPr>
          <w:color w:val="000000" w:themeColor="text1"/>
        </w:rPr>
      </w:pPr>
    </w:p>
    <w:p w:rsidR="001515F6" w:rsidRPr="00973BCF" w:rsidRDefault="001515F6" w:rsidP="001515F6">
      <w:pPr>
        <w:numPr>
          <w:ilvl w:val="0"/>
          <w:numId w:val="2"/>
        </w:numPr>
        <w:rPr>
          <w:color w:val="000000" w:themeColor="text1"/>
        </w:rPr>
      </w:pPr>
      <w:r w:rsidRPr="00973BCF">
        <w:rPr>
          <w:color w:val="000000" w:themeColor="text1"/>
        </w:rPr>
        <w:t>What strategies have you used to process your feelings after learning of a primary care patient's death?</w:t>
      </w:r>
    </w:p>
    <w:p w:rsidR="001515F6" w:rsidRPr="00973BCF" w:rsidRDefault="001515F6" w:rsidP="001515F6">
      <w:pPr>
        <w:numPr>
          <w:ilvl w:val="1"/>
          <w:numId w:val="2"/>
        </w:numPr>
        <w:rPr>
          <w:color w:val="000000" w:themeColor="text1"/>
        </w:rPr>
      </w:pPr>
      <w:r w:rsidRPr="00973BCF">
        <w:rPr>
          <w:color w:val="000000" w:themeColor="text1"/>
        </w:rPr>
        <w:t>Do you have any rituals or clinical practices you apply routinely to process a patient loss? </w:t>
      </w:r>
    </w:p>
    <w:p w:rsidR="001515F6" w:rsidRPr="00973BCF" w:rsidRDefault="001515F6" w:rsidP="001515F6">
      <w:pPr>
        <w:rPr>
          <w:color w:val="000000" w:themeColor="text1"/>
        </w:rPr>
      </w:pPr>
    </w:p>
    <w:p w:rsidR="001515F6" w:rsidRPr="00973BCF" w:rsidRDefault="001515F6" w:rsidP="001515F6">
      <w:pPr>
        <w:numPr>
          <w:ilvl w:val="0"/>
          <w:numId w:val="2"/>
        </w:numPr>
        <w:rPr>
          <w:color w:val="000000" w:themeColor="text1"/>
        </w:rPr>
      </w:pPr>
      <w:r w:rsidRPr="00973BCF">
        <w:rPr>
          <w:color w:val="000000" w:themeColor="text1"/>
        </w:rPr>
        <w:t xml:space="preserve">Who, if anyone, have you found it helpful to process your feelings with after a patient loss? </w:t>
      </w:r>
    </w:p>
    <w:p w:rsidR="001515F6" w:rsidRPr="00973BCF" w:rsidRDefault="001515F6" w:rsidP="001515F6">
      <w:pPr>
        <w:numPr>
          <w:ilvl w:val="1"/>
          <w:numId w:val="2"/>
        </w:numPr>
        <w:rPr>
          <w:color w:val="000000" w:themeColor="text1"/>
        </w:rPr>
      </w:pPr>
      <w:r w:rsidRPr="00973BCF">
        <w:rPr>
          <w:i/>
          <w:iCs/>
          <w:color w:val="000000" w:themeColor="text1"/>
        </w:rPr>
        <w:t>In a professional setting:</w:t>
      </w:r>
      <w:r w:rsidRPr="00973BCF">
        <w:rPr>
          <w:color w:val="000000" w:themeColor="text1"/>
        </w:rPr>
        <w:t xml:space="preserve"> Other clinic attendings? Specialists? RNs?</w:t>
      </w:r>
    </w:p>
    <w:p w:rsidR="001515F6" w:rsidRPr="00973BCF" w:rsidRDefault="001515F6" w:rsidP="001515F6">
      <w:pPr>
        <w:numPr>
          <w:ilvl w:val="1"/>
          <w:numId w:val="2"/>
        </w:numPr>
        <w:rPr>
          <w:color w:val="000000" w:themeColor="text1"/>
        </w:rPr>
      </w:pPr>
      <w:r w:rsidRPr="00973BCF">
        <w:rPr>
          <w:i/>
          <w:iCs/>
          <w:color w:val="000000" w:themeColor="text1"/>
        </w:rPr>
        <w:t>In a personal setting:</w:t>
      </w:r>
      <w:r w:rsidRPr="00973BCF">
        <w:rPr>
          <w:color w:val="000000" w:themeColor="text1"/>
        </w:rPr>
        <w:t xml:space="preserve"> Family? Friends? Partners?</w:t>
      </w:r>
    </w:p>
    <w:p w:rsidR="001515F6" w:rsidRPr="00973BCF" w:rsidRDefault="001515F6" w:rsidP="001515F6">
      <w:pPr>
        <w:rPr>
          <w:color w:val="000000" w:themeColor="text1"/>
        </w:rPr>
      </w:pPr>
    </w:p>
    <w:p w:rsidR="001515F6" w:rsidRPr="00973BCF" w:rsidRDefault="001515F6" w:rsidP="001515F6">
      <w:pPr>
        <w:numPr>
          <w:ilvl w:val="0"/>
          <w:numId w:val="2"/>
        </w:numPr>
        <w:rPr>
          <w:color w:val="000000" w:themeColor="text1"/>
        </w:rPr>
      </w:pPr>
      <w:r w:rsidRPr="00973BCF">
        <w:rPr>
          <w:color w:val="000000" w:themeColor="text1"/>
        </w:rPr>
        <w:t xml:space="preserve">Has the way in which you process a patient’s death changed over time? </w:t>
      </w:r>
    </w:p>
    <w:p w:rsidR="001515F6" w:rsidRPr="00973BCF" w:rsidRDefault="001515F6" w:rsidP="001515F6">
      <w:pPr>
        <w:numPr>
          <w:ilvl w:val="1"/>
          <w:numId w:val="2"/>
        </w:numPr>
        <w:rPr>
          <w:color w:val="000000" w:themeColor="text1"/>
        </w:rPr>
      </w:pPr>
      <w:r w:rsidRPr="00973BCF">
        <w:rPr>
          <w:color w:val="000000" w:themeColor="text1"/>
        </w:rPr>
        <w:t>Do you do anything differently now compared to early on in your practice?</w:t>
      </w:r>
    </w:p>
    <w:p w:rsidR="001515F6" w:rsidRPr="00973BCF" w:rsidRDefault="001515F6" w:rsidP="001515F6">
      <w:pPr>
        <w:rPr>
          <w:color w:val="000000" w:themeColor="text1"/>
        </w:rPr>
      </w:pPr>
    </w:p>
    <w:p w:rsidR="001515F6" w:rsidRPr="00973BCF" w:rsidRDefault="001515F6" w:rsidP="001515F6">
      <w:pPr>
        <w:rPr>
          <w:color w:val="000000" w:themeColor="text1"/>
        </w:rPr>
      </w:pPr>
    </w:p>
    <w:p w:rsidR="001515F6" w:rsidRPr="00973BCF" w:rsidRDefault="001515F6" w:rsidP="001515F6">
      <w:pPr>
        <w:rPr>
          <w:b/>
          <w:bCs/>
          <w:color w:val="000000" w:themeColor="text1"/>
          <w:u w:val="single"/>
        </w:rPr>
      </w:pPr>
      <w:r w:rsidRPr="00973BCF">
        <w:rPr>
          <w:b/>
          <w:bCs/>
          <w:color w:val="000000" w:themeColor="text1"/>
          <w:u w:val="single"/>
        </w:rPr>
        <w:t xml:space="preserve">PART 3: Experiences with Death in Primary Care: Suggestions for Educational Resources and Structured Clinical Support </w:t>
      </w:r>
    </w:p>
    <w:p w:rsidR="001515F6" w:rsidRPr="00973BCF" w:rsidRDefault="001515F6" w:rsidP="001515F6">
      <w:pPr>
        <w:rPr>
          <w:color w:val="000000" w:themeColor="text1"/>
        </w:rPr>
      </w:pPr>
    </w:p>
    <w:p w:rsidR="001515F6" w:rsidRPr="00973BCF" w:rsidRDefault="001515F6" w:rsidP="001515F6">
      <w:pPr>
        <w:rPr>
          <w:b/>
          <w:bCs/>
          <w:i/>
          <w:iCs/>
          <w:color w:val="000000" w:themeColor="text1"/>
        </w:rPr>
      </w:pPr>
      <w:r w:rsidRPr="00973BCF">
        <w:rPr>
          <w:b/>
          <w:bCs/>
          <w:i/>
          <w:iCs/>
          <w:color w:val="000000" w:themeColor="text1"/>
        </w:rPr>
        <w:t>Next, I am going to ask a few questions related to resources that might be helpful for PCCs dealing with patient death.</w:t>
      </w:r>
    </w:p>
    <w:p w:rsidR="001515F6" w:rsidRPr="00973BCF" w:rsidRDefault="001515F6" w:rsidP="001515F6">
      <w:pPr>
        <w:rPr>
          <w:color w:val="000000" w:themeColor="text1"/>
        </w:rPr>
      </w:pPr>
    </w:p>
    <w:p w:rsidR="001515F6" w:rsidRPr="00973BCF" w:rsidRDefault="001515F6" w:rsidP="001515F6">
      <w:pPr>
        <w:numPr>
          <w:ilvl w:val="0"/>
          <w:numId w:val="3"/>
        </w:numPr>
        <w:rPr>
          <w:color w:val="000000" w:themeColor="text1"/>
        </w:rPr>
      </w:pPr>
      <w:r w:rsidRPr="00973BCF">
        <w:rPr>
          <w:color w:val="000000" w:themeColor="text1"/>
        </w:rPr>
        <w:t xml:space="preserve">Have you ever received any formalized education or training on how to deal with the death of a primary care patient? </w:t>
      </w:r>
    </w:p>
    <w:p w:rsidR="001515F6" w:rsidRPr="00973BCF" w:rsidRDefault="001515F6" w:rsidP="001515F6">
      <w:pPr>
        <w:numPr>
          <w:ilvl w:val="1"/>
          <w:numId w:val="3"/>
        </w:numPr>
        <w:rPr>
          <w:i/>
          <w:iCs/>
          <w:color w:val="000000" w:themeColor="text1"/>
        </w:rPr>
      </w:pPr>
      <w:r w:rsidRPr="00973BCF">
        <w:rPr>
          <w:color w:val="000000" w:themeColor="text1"/>
        </w:rPr>
        <w:t xml:space="preserve">Did you receive any training on the logistical steps related to losing a primary care patient? </w:t>
      </w:r>
    </w:p>
    <w:p w:rsidR="001515F6" w:rsidRPr="00973BCF" w:rsidRDefault="001515F6" w:rsidP="001515F6">
      <w:pPr>
        <w:numPr>
          <w:ilvl w:val="2"/>
          <w:numId w:val="3"/>
        </w:numPr>
        <w:rPr>
          <w:i/>
          <w:iCs/>
          <w:color w:val="000000" w:themeColor="text1"/>
        </w:rPr>
      </w:pPr>
      <w:r w:rsidRPr="00973BCF">
        <w:rPr>
          <w:i/>
          <w:iCs/>
          <w:color w:val="000000" w:themeColor="text1"/>
        </w:rPr>
        <w:t>Prompt: like how you would be notified, if you should chart anything, etc</w:t>
      </w:r>
    </w:p>
    <w:p w:rsidR="001515F6" w:rsidRPr="00973BCF" w:rsidRDefault="001515F6" w:rsidP="001515F6">
      <w:pPr>
        <w:rPr>
          <w:i/>
          <w:iCs/>
          <w:color w:val="000000" w:themeColor="text1"/>
        </w:rPr>
      </w:pPr>
    </w:p>
    <w:p w:rsidR="001515F6" w:rsidRPr="00973BCF" w:rsidRDefault="001515F6" w:rsidP="001515F6">
      <w:pPr>
        <w:numPr>
          <w:ilvl w:val="1"/>
          <w:numId w:val="3"/>
        </w:numPr>
        <w:rPr>
          <w:color w:val="000000" w:themeColor="text1"/>
        </w:rPr>
      </w:pPr>
      <w:r w:rsidRPr="00973BCF">
        <w:rPr>
          <w:color w:val="000000" w:themeColor="text1"/>
        </w:rPr>
        <w:t>Did you receive any training related to emotional processing strategies or clinical support resources available after losing a primary care patient?</w:t>
      </w:r>
    </w:p>
    <w:p w:rsidR="001515F6" w:rsidRPr="00973BCF" w:rsidRDefault="001515F6" w:rsidP="001515F6">
      <w:pPr>
        <w:numPr>
          <w:ilvl w:val="2"/>
          <w:numId w:val="3"/>
        </w:numPr>
        <w:rPr>
          <w:i/>
          <w:iCs/>
          <w:color w:val="000000" w:themeColor="text1"/>
        </w:rPr>
      </w:pPr>
      <w:r w:rsidRPr="00973BCF">
        <w:rPr>
          <w:i/>
          <w:iCs/>
          <w:color w:val="000000" w:themeColor="text1"/>
        </w:rPr>
        <w:lastRenderedPageBreak/>
        <w:t>Prompt: like clinician support groups? Therapist? Day of Remembrance?</w:t>
      </w:r>
    </w:p>
    <w:p w:rsidR="001515F6" w:rsidRPr="00973BCF" w:rsidRDefault="001515F6" w:rsidP="001515F6">
      <w:pPr>
        <w:rPr>
          <w:i/>
          <w:iCs/>
          <w:color w:val="000000" w:themeColor="text1"/>
        </w:rPr>
      </w:pPr>
    </w:p>
    <w:p w:rsidR="001515F6" w:rsidRPr="00973BCF" w:rsidRDefault="001515F6" w:rsidP="001515F6">
      <w:pPr>
        <w:numPr>
          <w:ilvl w:val="0"/>
          <w:numId w:val="3"/>
        </w:numPr>
        <w:rPr>
          <w:color w:val="000000" w:themeColor="text1"/>
        </w:rPr>
      </w:pPr>
      <w:r w:rsidRPr="00973BCF">
        <w:rPr>
          <w:color w:val="000000" w:themeColor="text1"/>
        </w:rPr>
        <w:t xml:space="preserve">What type of education or training do you think would be useful to better prepare PCCs for dealing with the </w:t>
      </w:r>
      <w:r w:rsidRPr="00973BCF">
        <w:rPr>
          <w:b/>
          <w:bCs/>
          <w:color w:val="000000" w:themeColor="text1"/>
        </w:rPr>
        <w:t>logistics</w:t>
      </w:r>
      <w:r w:rsidRPr="00973BCF">
        <w:rPr>
          <w:color w:val="000000" w:themeColor="text1"/>
        </w:rPr>
        <w:t xml:space="preserve"> of losing a primary care patient?</w:t>
      </w:r>
    </w:p>
    <w:p w:rsidR="001515F6" w:rsidRPr="00973BCF" w:rsidRDefault="001515F6" w:rsidP="001515F6">
      <w:pPr>
        <w:rPr>
          <w:color w:val="000000" w:themeColor="text1"/>
        </w:rPr>
      </w:pPr>
    </w:p>
    <w:p w:rsidR="001515F6" w:rsidRPr="00973BCF" w:rsidRDefault="001515F6" w:rsidP="001515F6">
      <w:pPr>
        <w:numPr>
          <w:ilvl w:val="0"/>
          <w:numId w:val="3"/>
        </w:numPr>
        <w:rPr>
          <w:color w:val="000000" w:themeColor="text1"/>
        </w:rPr>
      </w:pPr>
      <w:r w:rsidRPr="00973BCF">
        <w:rPr>
          <w:color w:val="000000" w:themeColor="text1"/>
        </w:rPr>
        <w:t xml:space="preserve">What type of education or training do you think would be useful to better prepare PCCs for dealing with the </w:t>
      </w:r>
      <w:r w:rsidRPr="00973BCF">
        <w:rPr>
          <w:b/>
          <w:bCs/>
          <w:color w:val="000000" w:themeColor="text1"/>
        </w:rPr>
        <w:t>emotional processing</w:t>
      </w:r>
      <w:r w:rsidRPr="00973BCF">
        <w:rPr>
          <w:color w:val="000000" w:themeColor="text1"/>
        </w:rPr>
        <w:t xml:space="preserve"> of losing a primary care patient?</w:t>
      </w:r>
    </w:p>
    <w:p w:rsidR="001515F6" w:rsidRPr="00973BCF" w:rsidRDefault="001515F6" w:rsidP="001515F6">
      <w:pPr>
        <w:rPr>
          <w:color w:val="000000" w:themeColor="text1"/>
        </w:rPr>
      </w:pPr>
    </w:p>
    <w:p w:rsidR="001515F6" w:rsidRPr="00973BCF" w:rsidRDefault="001515F6" w:rsidP="001515F6">
      <w:pPr>
        <w:numPr>
          <w:ilvl w:val="0"/>
          <w:numId w:val="3"/>
        </w:numPr>
        <w:rPr>
          <w:color w:val="000000" w:themeColor="text1"/>
        </w:rPr>
      </w:pPr>
      <w:r w:rsidRPr="00973BCF">
        <w:rPr>
          <w:color w:val="000000" w:themeColor="text1"/>
        </w:rPr>
        <w:t>What types of built-in support resources do you think would be helpful to better support PCCs dealing with the loss of a patient in primary care?</w:t>
      </w:r>
    </w:p>
    <w:p w:rsidR="001515F6" w:rsidRPr="00973BCF" w:rsidRDefault="001515F6" w:rsidP="001515F6">
      <w:pPr>
        <w:numPr>
          <w:ilvl w:val="1"/>
          <w:numId w:val="3"/>
        </w:numPr>
        <w:rPr>
          <w:i/>
          <w:iCs/>
          <w:color w:val="000000" w:themeColor="text1"/>
        </w:rPr>
      </w:pPr>
      <w:r w:rsidRPr="00973BCF">
        <w:rPr>
          <w:i/>
          <w:iCs/>
          <w:color w:val="000000" w:themeColor="text1"/>
        </w:rPr>
        <w:t>Prompts: Clinician support groups? Peer-to-peer organized support? Wellness activities? Remembrance days?</w:t>
      </w:r>
    </w:p>
    <w:p w:rsidR="001515F6" w:rsidRPr="00973BCF" w:rsidRDefault="001515F6" w:rsidP="001515F6">
      <w:pPr>
        <w:rPr>
          <w:color w:val="000000" w:themeColor="text1"/>
        </w:rPr>
      </w:pPr>
    </w:p>
    <w:p w:rsidR="001515F6" w:rsidRPr="00973BCF" w:rsidRDefault="001515F6" w:rsidP="001515F6">
      <w:pPr>
        <w:rPr>
          <w:color w:val="000000" w:themeColor="text1"/>
        </w:rPr>
      </w:pPr>
      <w:r w:rsidRPr="00973BCF">
        <w:rPr>
          <w:b/>
          <w:bCs/>
          <w:color w:val="000000" w:themeColor="text1"/>
          <w:u w:val="single"/>
        </w:rPr>
        <w:t>PART 4: General Demographic Information</w:t>
      </w:r>
      <w:r w:rsidRPr="00973BCF">
        <w:rPr>
          <w:i/>
          <w:iCs/>
          <w:color w:val="000000" w:themeColor="text1"/>
        </w:rPr>
        <w:t xml:space="preserve"> </w:t>
      </w:r>
    </w:p>
    <w:p w:rsidR="001515F6" w:rsidRPr="00973BCF" w:rsidRDefault="001515F6" w:rsidP="001515F6">
      <w:pPr>
        <w:rPr>
          <w:color w:val="000000" w:themeColor="text1"/>
        </w:rPr>
      </w:pPr>
    </w:p>
    <w:p w:rsidR="001515F6" w:rsidRPr="00973BCF" w:rsidRDefault="001515F6" w:rsidP="001515F6">
      <w:pPr>
        <w:rPr>
          <w:b/>
          <w:bCs/>
          <w:i/>
          <w:iCs/>
          <w:color w:val="000000" w:themeColor="text1"/>
        </w:rPr>
      </w:pPr>
      <w:r w:rsidRPr="00973BCF">
        <w:rPr>
          <w:b/>
          <w:bCs/>
          <w:i/>
          <w:iCs/>
          <w:color w:val="000000" w:themeColor="text1"/>
        </w:rPr>
        <w:t>We are going to wrap up with a few quick logistical questions.</w:t>
      </w:r>
    </w:p>
    <w:p w:rsidR="001515F6" w:rsidRPr="00973BCF" w:rsidRDefault="001515F6" w:rsidP="001515F6">
      <w:pPr>
        <w:rPr>
          <w:b/>
          <w:bCs/>
          <w:i/>
          <w:iCs/>
          <w:color w:val="000000" w:themeColor="text1"/>
        </w:rPr>
      </w:pPr>
    </w:p>
    <w:p w:rsidR="001515F6" w:rsidRPr="00973BCF" w:rsidRDefault="001515F6" w:rsidP="001515F6">
      <w:pPr>
        <w:numPr>
          <w:ilvl w:val="0"/>
          <w:numId w:val="4"/>
        </w:numPr>
        <w:rPr>
          <w:i/>
          <w:iCs/>
          <w:color w:val="000000" w:themeColor="text1"/>
        </w:rPr>
      </w:pPr>
      <w:r w:rsidRPr="00973BCF">
        <w:rPr>
          <w:color w:val="000000" w:themeColor="text1"/>
        </w:rPr>
        <w:t xml:space="preserve">How many years have you been practicing as a PCC? </w:t>
      </w:r>
    </w:p>
    <w:p w:rsidR="001515F6" w:rsidRPr="00973BCF" w:rsidRDefault="001515F6" w:rsidP="001515F6">
      <w:pPr>
        <w:numPr>
          <w:ilvl w:val="1"/>
          <w:numId w:val="4"/>
        </w:numPr>
        <w:rPr>
          <w:i/>
          <w:iCs/>
          <w:color w:val="000000" w:themeColor="text1"/>
        </w:rPr>
      </w:pPr>
      <w:r w:rsidRPr="00973BCF">
        <w:rPr>
          <w:i/>
          <w:iCs/>
          <w:color w:val="000000" w:themeColor="text1"/>
        </w:rPr>
        <w:t>Ranges: &lt;5, 5-10, 10-15, 15-20, 20-25, 25+</w:t>
      </w:r>
    </w:p>
    <w:p w:rsidR="001515F6" w:rsidRPr="00973BCF" w:rsidRDefault="001515F6" w:rsidP="001515F6">
      <w:pPr>
        <w:numPr>
          <w:ilvl w:val="0"/>
          <w:numId w:val="4"/>
        </w:numPr>
        <w:rPr>
          <w:color w:val="000000" w:themeColor="text1"/>
        </w:rPr>
      </w:pPr>
      <w:r w:rsidRPr="00973BCF">
        <w:rPr>
          <w:color w:val="000000" w:themeColor="text1"/>
        </w:rPr>
        <w:t>What, if any, gender do you identify as?</w:t>
      </w:r>
    </w:p>
    <w:p w:rsidR="001515F6" w:rsidRPr="00973BCF" w:rsidRDefault="001515F6" w:rsidP="001515F6">
      <w:pPr>
        <w:numPr>
          <w:ilvl w:val="0"/>
          <w:numId w:val="4"/>
        </w:numPr>
        <w:rPr>
          <w:color w:val="000000" w:themeColor="text1"/>
        </w:rPr>
      </w:pPr>
      <w:r w:rsidRPr="00973BCF">
        <w:rPr>
          <w:color w:val="000000" w:themeColor="text1"/>
        </w:rPr>
        <w:t>What, if any, race, and ethnicity do you identify as?</w:t>
      </w:r>
    </w:p>
    <w:p w:rsidR="001515F6" w:rsidRPr="00973BCF" w:rsidRDefault="001515F6" w:rsidP="001515F6">
      <w:pPr>
        <w:numPr>
          <w:ilvl w:val="0"/>
          <w:numId w:val="4"/>
        </w:numPr>
        <w:rPr>
          <w:color w:val="000000" w:themeColor="text1"/>
        </w:rPr>
      </w:pPr>
      <w:r w:rsidRPr="00973BCF">
        <w:rPr>
          <w:color w:val="000000" w:themeColor="text1"/>
        </w:rPr>
        <w:t>How many of your primary care patients have died within the past year?</w:t>
      </w:r>
    </w:p>
    <w:p w:rsidR="001515F6" w:rsidRPr="00973BCF" w:rsidRDefault="001515F6" w:rsidP="001515F6">
      <w:pPr>
        <w:numPr>
          <w:ilvl w:val="0"/>
          <w:numId w:val="4"/>
        </w:numPr>
        <w:rPr>
          <w:color w:val="000000" w:themeColor="text1"/>
        </w:rPr>
      </w:pPr>
      <w:r w:rsidRPr="00973BCF">
        <w:rPr>
          <w:i/>
          <w:iCs/>
          <w:color w:val="000000" w:themeColor="text1"/>
        </w:rPr>
        <w:t>If not obvious from professional profile:</w:t>
      </w:r>
    </w:p>
    <w:p w:rsidR="001515F6" w:rsidRPr="00973BCF" w:rsidRDefault="001515F6" w:rsidP="001515F6">
      <w:pPr>
        <w:numPr>
          <w:ilvl w:val="1"/>
          <w:numId w:val="4"/>
        </w:numPr>
        <w:rPr>
          <w:color w:val="000000" w:themeColor="text1"/>
        </w:rPr>
      </w:pPr>
      <w:r w:rsidRPr="00973BCF">
        <w:rPr>
          <w:color w:val="000000" w:themeColor="text1"/>
        </w:rPr>
        <w:t xml:space="preserve">What is your degree (MD, NP, DO)? </w:t>
      </w:r>
    </w:p>
    <w:p w:rsidR="001515F6" w:rsidRPr="00973BCF" w:rsidRDefault="001515F6" w:rsidP="001515F6">
      <w:pPr>
        <w:numPr>
          <w:ilvl w:val="1"/>
          <w:numId w:val="4"/>
        </w:numPr>
        <w:rPr>
          <w:color w:val="000000" w:themeColor="text1"/>
        </w:rPr>
      </w:pPr>
      <w:r w:rsidRPr="00973BCF">
        <w:rPr>
          <w:color w:val="000000" w:themeColor="text1"/>
        </w:rPr>
        <w:t>Specialty (IM vs FM)?</w:t>
      </w:r>
    </w:p>
    <w:p w:rsidR="001515F6" w:rsidRPr="00973BCF" w:rsidRDefault="001515F6" w:rsidP="001515F6">
      <w:pPr>
        <w:numPr>
          <w:ilvl w:val="1"/>
          <w:numId w:val="4"/>
        </w:numPr>
        <w:rPr>
          <w:color w:val="000000" w:themeColor="text1"/>
        </w:rPr>
      </w:pPr>
      <w:r w:rsidRPr="00973BCF">
        <w:rPr>
          <w:color w:val="000000" w:themeColor="text1"/>
        </w:rPr>
        <w:t>Clinical site (DGIM, Lakeshore, etc)</w:t>
      </w:r>
    </w:p>
    <w:p w:rsidR="001515F6" w:rsidRPr="00973BCF" w:rsidRDefault="001515F6" w:rsidP="001515F6">
      <w:pPr>
        <w:numPr>
          <w:ilvl w:val="0"/>
          <w:numId w:val="4"/>
        </w:numPr>
        <w:rPr>
          <w:color w:val="000000" w:themeColor="text1"/>
        </w:rPr>
      </w:pPr>
      <w:r w:rsidRPr="00973BCF">
        <w:rPr>
          <w:color w:val="000000" w:themeColor="text1"/>
        </w:rPr>
        <w:t>Do you currently work full or part time?</w:t>
      </w:r>
    </w:p>
    <w:p w:rsidR="001515F6" w:rsidRPr="00973BCF" w:rsidRDefault="001515F6" w:rsidP="001515F6">
      <w:pPr>
        <w:numPr>
          <w:ilvl w:val="0"/>
          <w:numId w:val="4"/>
        </w:numPr>
        <w:rPr>
          <w:color w:val="000000" w:themeColor="text1"/>
        </w:rPr>
      </w:pPr>
      <w:r w:rsidRPr="00973BCF">
        <w:rPr>
          <w:color w:val="000000" w:themeColor="text1"/>
        </w:rPr>
        <w:t>Roughly, what is the size of your primary care patient panel?</w:t>
      </w:r>
    </w:p>
    <w:p w:rsidR="001515F6" w:rsidRPr="00973BCF" w:rsidRDefault="001515F6" w:rsidP="001515F6">
      <w:pPr>
        <w:rPr>
          <w:color w:val="000000" w:themeColor="text1"/>
        </w:rPr>
      </w:pPr>
    </w:p>
    <w:p w:rsidR="001515F6" w:rsidRPr="00973BCF" w:rsidRDefault="001515F6" w:rsidP="001515F6">
      <w:pPr>
        <w:rPr>
          <w:b/>
          <w:bCs/>
          <w:color w:val="000000" w:themeColor="text1"/>
          <w:u w:val="single"/>
        </w:rPr>
      </w:pPr>
      <w:r w:rsidRPr="00973BCF">
        <w:rPr>
          <w:b/>
          <w:bCs/>
          <w:color w:val="000000" w:themeColor="text1"/>
          <w:u w:val="single"/>
        </w:rPr>
        <w:t>PART 5: Wrap up</w:t>
      </w:r>
    </w:p>
    <w:p w:rsidR="001515F6" w:rsidRPr="00973BCF" w:rsidRDefault="001515F6" w:rsidP="001515F6">
      <w:pPr>
        <w:rPr>
          <w:color w:val="000000" w:themeColor="text1"/>
        </w:rPr>
      </w:pPr>
    </w:p>
    <w:p w:rsidR="001515F6" w:rsidRPr="00973BCF" w:rsidRDefault="001515F6" w:rsidP="001515F6">
      <w:pPr>
        <w:rPr>
          <w:color w:val="000000" w:themeColor="text1"/>
        </w:rPr>
      </w:pPr>
      <w:r w:rsidRPr="00973BCF">
        <w:rPr>
          <w:color w:val="000000" w:themeColor="text1"/>
        </w:rPr>
        <w:t>Is there anything else you would like to share about this topic?</w:t>
      </w:r>
    </w:p>
    <w:p w:rsidR="001515F6" w:rsidRPr="00973BCF" w:rsidRDefault="001515F6" w:rsidP="001515F6">
      <w:pPr>
        <w:rPr>
          <w:color w:val="000000" w:themeColor="text1"/>
        </w:rPr>
      </w:pPr>
    </w:p>
    <w:p w:rsidR="001515F6" w:rsidRPr="00973BCF" w:rsidRDefault="001515F6" w:rsidP="001515F6">
      <w:pPr>
        <w:rPr>
          <w:color w:val="000000" w:themeColor="text1"/>
        </w:rPr>
      </w:pPr>
      <w:r w:rsidRPr="00973BCF">
        <w:rPr>
          <w:color w:val="000000" w:themeColor="text1"/>
        </w:rPr>
        <w:t>Do you have any final questions for me?</w:t>
      </w:r>
    </w:p>
    <w:p w:rsidR="001515F6" w:rsidRPr="00973BCF" w:rsidRDefault="001515F6" w:rsidP="001515F6">
      <w:pPr>
        <w:rPr>
          <w:color w:val="000000" w:themeColor="text1"/>
        </w:rPr>
      </w:pPr>
    </w:p>
    <w:p w:rsidR="001515F6" w:rsidRPr="00973BCF" w:rsidRDefault="001515F6" w:rsidP="001515F6">
      <w:pPr>
        <w:rPr>
          <w:b/>
          <w:bCs/>
          <w:i/>
          <w:iCs/>
          <w:color w:val="000000" w:themeColor="text1"/>
        </w:rPr>
      </w:pPr>
      <w:r w:rsidRPr="00973BCF">
        <w:rPr>
          <w:b/>
          <w:bCs/>
          <w:i/>
          <w:iCs/>
          <w:color w:val="000000" w:themeColor="text1"/>
        </w:rPr>
        <w:t xml:space="preserve">Thank you very much for your time, thoughtful responses, and participation! </w:t>
      </w:r>
    </w:p>
    <w:p w:rsidR="001515F6" w:rsidRPr="00973BCF" w:rsidRDefault="001515F6" w:rsidP="001515F6">
      <w:pPr>
        <w:rPr>
          <w:color w:val="000000" w:themeColor="text1"/>
        </w:rPr>
      </w:pPr>
    </w:p>
    <w:p w:rsidR="001515F6" w:rsidRPr="00973BCF" w:rsidRDefault="001515F6" w:rsidP="001515F6">
      <w:pPr>
        <w:rPr>
          <w:color w:val="000000" w:themeColor="text1"/>
        </w:rPr>
      </w:pPr>
    </w:p>
    <w:p w:rsidR="001515F6" w:rsidRPr="00973BCF" w:rsidRDefault="001515F6" w:rsidP="001515F6">
      <w:pPr>
        <w:rPr>
          <w:color w:val="000000" w:themeColor="text1"/>
        </w:rPr>
      </w:pPr>
    </w:p>
    <w:p w:rsidR="009D0551" w:rsidRDefault="001515F6">
      <w:bookmarkStart w:id="0" w:name="_GoBack"/>
      <w:bookmarkEnd w:id="0"/>
    </w:p>
    <w:sectPr w:rsidR="009D0551" w:rsidSect="00326E20">
      <w:headerReference w:type="default" r:id="rId6"/>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23515394"/>
      <w:docPartObj>
        <w:docPartGallery w:val="Page Numbers (Bottom of Page)"/>
        <w:docPartUnique/>
      </w:docPartObj>
    </w:sdtPr>
    <w:sdtEndPr>
      <w:rPr>
        <w:rStyle w:val="PageNumber"/>
      </w:rPr>
    </w:sdtEndPr>
    <w:sdtContent>
      <w:p w:rsidR="00480C73" w:rsidRDefault="001515F6" w:rsidP="007B58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80C73" w:rsidRDefault="001515F6" w:rsidP="00790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81647210"/>
      <w:docPartObj>
        <w:docPartGallery w:val="Page Numbers (Bottom of Page)"/>
        <w:docPartUnique/>
      </w:docPartObj>
    </w:sdtPr>
    <w:sdtEndPr>
      <w:rPr>
        <w:rStyle w:val="PageNumber"/>
      </w:rPr>
    </w:sdtEndPr>
    <w:sdtContent>
      <w:p w:rsidR="00480C73" w:rsidRDefault="001515F6" w:rsidP="007B58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80C73" w:rsidRDefault="001515F6" w:rsidP="0079052A">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0C73" w:rsidRDefault="001515F6">
    <w:pPr>
      <w:pStyle w:val="Header"/>
    </w:pPr>
    <w:r>
      <w:t xml:space="preserve">How Primary Care </w:t>
    </w:r>
    <w:r>
      <w:t xml:space="preserve">Clinicians </w:t>
    </w:r>
    <w:r>
      <w:t>Process Patient Death</w:t>
    </w:r>
  </w:p>
  <w:p w:rsidR="00480C73" w:rsidRDefault="001515F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75360"/>
    <w:multiLevelType w:val="multilevel"/>
    <w:tmpl w:val="983A95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45918DB"/>
    <w:multiLevelType w:val="hybridMultilevel"/>
    <w:tmpl w:val="C63EB7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F3B2F96"/>
    <w:multiLevelType w:val="multilevel"/>
    <w:tmpl w:val="838404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71B63188"/>
    <w:multiLevelType w:val="multilevel"/>
    <w:tmpl w:val="E4D8BD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15F6"/>
    <w:rsid w:val="00000253"/>
    <w:rsid w:val="00000791"/>
    <w:rsid w:val="00001551"/>
    <w:rsid w:val="00001775"/>
    <w:rsid w:val="00001C64"/>
    <w:rsid w:val="00001E81"/>
    <w:rsid w:val="000027E8"/>
    <w:rsid w:val="00003290"/>
    <w:rsid w:val="000048B6"/>
    <w:rsid w:val="00006339"/>
    <w:rsid w:val="00011431"/>
    <w:rsid w:val="00012581"/>
    <w:rsid w:val="000158DE"/>
    <w:rsid w:val="00015CF9"/>
    <w:rsid w:val="00015DA9"/>
    <w:rsid w:val="000174DE"/>
    <w:rsid w:val="00017CC8"/>
    <w:rsid w:val="00021BC7"/>
    <w:rsid w:val="00022DE1"/>
    <w:rsid w:val="000232CF"/>
    <w:rsid w:val="00023DA3"/>
    <w:rsid w:val="000252A8"/>
    <w:rsid w:val="0002628A"/>
    <w:rsid w:val="00027C3C"/>
    <w:rsid w:val="00031A2D"/>
    <w:rsid w:val="00031F71"/>
    <w:rsid w:val="0003484F"/>
    <w:rsid w:val="00042D9A"/>
    <w:rsid w:val="0004436C"/>
    <w:rsid w:val="00044FB9"/>
    <w:rsid w:val="00047EB5"/>
    <w:rsid w:val="000515B8"/>
    <w:rsid w:val="0005231F"/>
    <w:rsid w:val="00052D05"/>
    <w:rsid w:val="000530C6"/>
    <w:rsid w:val="00057CB1"/>
    <w:rsid w:val="00061545"/>
    <w:rsid w:val="00063564"/>
    <w:rsid w:val="0006368D"/>
    <w:rsid w:val="00063AC2"/>
    <w:rsid w:val="000642BB"/>
    <w:rsid w:val="00064C7A"/>
    <w:rsid w:val="00066581"/>
    <w:rsid w:val="000702B2"/>
    <w:rsid w:val="00070E5C"/>
    <w:rsid w:val="00072716"/>
    <w:rsid w:val="00072D4F"/>
    <w:rsid w:val="00072EA3"/>
    <w:rsid w:val="0007396F"/>
    <w:rsid w:val="00077B6F"/>
    <w:rsid w:val="00077F13"/>
    <w:rsid w:val="000800C0"/>
    <w:rsid w:val="00080A0B"/>
    <w:rsid w:val="000826F1"/>
    <w:rsid w:val="000858BE"/>
    <w:rsid w:val="00085F0E"/>
    <w:rsid w:val="000877C9"/>
    <w:rsid w:val="00091224"/>
    <w:rsid w:val="00094AA9"/>
    <w:rsid w:val="0009705B"/>
    <w:rsid w:val="000A0889"/>
    <w:rsid w:val="000A1E09"/>
    <w:rsid w:val="000A31AA"/>
    <w:rsid w:val="000A3784"/>
    <w:rsid w:val="000A7ABB"/>
    <w:rsid w:val="000B03F4"/>
    <w:rsid w:val="000B15DD"/>
    <w:rsid w:val="000B6DD9"/>
    <w:rsid w:val="000B73D4"/>
    <w:rsid w:val="000C02D6"/>
    <w:rsid w:val="000C10FA"/>
    <w:rsid w:val="000C13FC"/>
    <w:rsid w:val="000C1979"/>
    <w:rsid w:val="000C2610"/>
    <w:rsid w:val="000C2AE6"/>
    <w:rsid w:val="000C326F"/>
    <w:rsid w:val="000D07CD"/>
    <w:rsid w:val="000D1685"/>
    <w:rsid w:val="000D5768"/>
    <w:rsid w:val="000E163E"/>
    <w:rsid w:val="000E22C7"/>
    <w:rsid w:val="000E3A19"/>
    <w:rsid w:val="000E3DB6"/>
    <w:rsid w:val="000E6A55"/>
    <w:rsid w:val="000F23C6"/>
    <w:rsid w:val="000F2CA1"/>
    <w:rsid w:val="000F3085"/>
    <w:rsid w:val="000F334C"/>
    <w:rsid w:val="001140BC"/>
    <w:rsid w:val="001140BE"/>
    <w:rsid w:val="00114178"/>
    <w:rsid w:val="00115FEF"/>
    <w:rsid w:val="001167AF"/>
    <w:rsid w:val="00117C5F"/>
    <w:rsid w:val="00117EF9"/>
    <w:rsid w:val="001219BE"/>
    <w:rsid w:val="00121B3F"/>
    <w:rsid w:val="00121B4A"/>
    <w:rsid w:val="00123ABC"/>
    <w:rsid w:val="0012641B"/>
    <w:rsid w:val="00126D56"/>
    <w:rsid w:val="00130D50"/>
    <w:rsid w:val="00131E9C"/>
    <w:rsid w:val="00135CF4"/>
    <w:rsid w:val="00136099"/>
    <w:rsid w:val="001377C5"/>
    <w:rsid w:val="00140BA9"/>
    <w:rsid w:val="00142662"/>
    <w:rsid w:val="0014279E"/>
    <w:rsid w:val="001436DB"/>
    <w:rsid w:val="00144920"/>
    <w:rsid w:val="00144A5A"/>
    <w:rsid w:val="001451FE"/>
    <w:rsid w:val="001515F6"/>
    <w:rsid w:val="00151B93"/>
    <w:rsid w:val="00152535"/>
    <w:rsid w:val="00155410"/>
    <w:rsid w:val="00156E4A"/>
    <w:rsid w:val="00160A77"/>
    <w:rsid w:val="00161722"/>
    <w:rsid w:val="00164D77"/>
    <w:rsid w:val="00165F99"/>
    <w:rsid w:val="0016649B"/>
    <w:rsid w:val="00167BA8"/>
    <w:rsid w:val="001734F6"/>
    <w:rsid w:val="001735C0"/>
    <w:rsid w:val="00173653"/>
    <w:rsid w:val="001767BB"/>
    <w:rsid w:val="00181D53"/>
    <w:rsid w:val="00182C68"/>
    <w:rsid w:val="0018708F"/>
    <w:rsid w:val="0018785D"/>
    <w:rsid w:val="0019213A"/>
    <w:rsid w:val="00193038"/>
    <w:rsid w:val="001947D4"/>
    <w:rsid w:val="0019579E"/>
    <w:rsid w:val="0019671A"/>
    <w:rsid w:val="001A0913"/>
    <w:rsid w:val="001A3A40"/>
    <w:rsid w:val="001A5A6F"/>
    <w:rsid w:val="001A6997"/>
    <w:rsid w:val="001B0264"/>
    <w:rsid w:val="001B294A"/>
    <w:rsid w:val="001B362E"/>
    <w:rsid w:val="001B563C"/>
    <w:rsid w:val="001B6AA8"/>
    <w:rsid w:val="001B6EFB"/>
    <w:rsid w:val="001C107E"/>
    <w:rsid w:val="001C1AAA"/>
    <w:rsid w:val="001C2BF9"/>
    <w:rsid w:val="001C3C85"/>
    <w:rsid w:val="001C4609"/>
    <w:rsid w:val="001C6DBF"/>
    <w:rsid w:val="001C73B3"/>
    <w:rsid w:val="001D4CD7"/>
    <w:rsid w:val="001D4D88"/>
    <w:rsid w:val="001D5086"/>
    <w:rsid w:val="001D5D2E"/>
    <w:rsid w:val="001D6FE4"/>
    <w:rsid w:val="001E0C0A"/>
    <w:rsid w:val="001E7FA6"/>
    <w:rsid w:val="001F5C17"/>
    <w:rsid w:val="001F7EA7"/>
    <w:rsid w:val="002031FC"/>
    <w:rsid w:val="00205DA9"/>
    <w:rsid w:val="0020756E"/>
    <w:rsid w:val="00210131"/>
    <w:rsid w:val="0021199A"/>
    <w:rsid w:val="0021228A"/>
    <w:rsid w:val="00212ECF"/>
    <w:rsid w:val="00217613"/>
    <w:rsid w:val="0022004C"/>
    <w:rsid w:val="002204C6"/>
    <w:rsid w:val="0022101C"/>
    <w:rsid w:val="002223D2"/>
    <w:rsid w:val="00222593"/>
    <w:rsid w:val="0022269C"/>
    <w:rsid w:val="00223707"/>
    <w:rsid w:val="0022440A"/>
    <w:rsid w:val="00224898"/>
    <w:rsid w:val="002252F1"/>
    <w:rsid w:val="00227D46"/>
    <w:rsid w:val="00231D1A"/>
    <w:rsid w:val="00232BC6"/>
    <w:rsid w:val="00232DC6"/>
    <w:rsid w:val="002345BC"/>
    <w:rsid w:val="00240F04"/>
    <w:rsid w:val="00240F3B"/>
    <w:rsid w:val="002414F0"/>
    <w:rsid w:val="00242C2A"/>
    <w:rsid w:val="002430D7"/>
    <w:rsid w:val="002436D9"/>
    <w:rsid w:val="00244523"/>
    <w:rsid w:val="00250FE4"/>
    <w:rsid w:val="00252819"/>
    <w:rsid w:val="00254A39"/>
    <w:rsid w:val="0025568F"/>
    <w:rsid w:val="002572EF"/>
    <w:rsid w:val="00260085"/>
    <w:rsid w:val="0026458D"/>
    <w:rsid w:val="0026528F"/>
    <w:rsid w:val="002669BE"/>
    <w:rsid w:val="00267497"/>
    <w:rsid w:val="00271F45"/>
    <w:rsid w:val="00272927"/>
    <w:rsid w:val="00273160"/>
    <w:rsid w:val="00273646"/>
    <w:rsid w:val="002746A9"/>
    <w:rsid w:val="00275C29"/>
    <w:rsid w:val="00280567"/>
    <w:rsid w:val="00281ABC"/>
    <w:rsid w:val="00285329"/>
    <w:rsid w:val="0028606F"/>
    <w:rsid w:val="002879AC"/>
    <w:rsid w:val="002901E3"/>
    <w:rsid w:val="00290290"/>
    <w:rsid w:val="00290A3F"/>
    <w:rsid w:val="00290D19"/>
    <w:rsid w:val="00291868"/>
    <w:rsid w:val="002933EA"/>
    <w:rsid w:val="0029432A"/>
    <w:rsid w:val="00295CEB"/>
    <w:rsid w:val="00297220"/>
    <w:rsid w:val="002A002A"/>
    <w:rsid w:val="002A0340"/>
    <w:rsid w:val="002A18FC"/>
    <w:rsid w:val="002B41A3"/>
    <w:rsid w:val="002B6643"/>
    <w:rsid w:val="002B6A08"/>
    <w:rsid w:val="002B6A6D"/>
    <w:rsid w:val="002B6C7F"/>
    <w:rsid w:val="002B72D8"/>
    <w:rsid w:val="002C0155"/>
    <w:rsid w:val="002C0841"/>
    <w:rsid w:val="002C0B82"/>
    <w:rsid w:val="002C3917"/>
    <w:rsid w:val="002C5823"/>
    <w:rsid w:val="002C71E3"/>
    <w:rsid w:val="002C72E4"/>
    <w:rsid w:val="002C7FAE"/>
    <w:rsid w:val="002D0DCE"/>
    <w:rsid w:val="002D1175"/>
    <w:rsid w:val="002D1FE5"/>
    <w:rsid w:val="002D33C5"/>
    <w:rsid w:val="002D471D"/>
    <w:rsid w:val="002D4954"/>
    <w:rsid w:val="002D6885"/>
    <w:rsid w:val="002D7E8F"/>
    <w:rsid w:val="002E1D0E"/>
    <w:rsid w:val="002E1DA2"/>
    <w:rsid w:val="002E2CA9"/>
    <w:rsid w:val="002E4A27"/>
    <w:rsid w:val="002E5DB1"/>
    <w:rsid w:val="002E5DD9"/>
    <w:rsid w:val="002E6944"/>
    <w:rsid w:val="002E6C74"/>
    <w:rsid w:val="002F1608"/>
    <w:rsid w:val="002F1F20"/>
    <w:rsid w:val="002F242C"/>
    <w:rsid w:val="002F2A60"/>
    <w:rsid w:val="002F3393"/>
    <w:rsid w:val="002F34FF"/>
    <w:rsid w:val="002F5931"/>
    <w:rsid w:val="002F6350"/>
    <w:rsid w:val="002F657B"/>
    <w:rsid w:val="002F6725"/>
    <w:rsid w:val="002F6CC4"/>
    <w:rsid w:val="002F7929"/>
    <w:rsid w:val="00301277"/>
    <w:rsid w:val="003035FB"/>
    <w:rsid w:val="003045AB"/>
    <w:rsid w:val="0030583B"/>
    <w:rsid w:val="0030592F"/>
    <w:rsid w:val="00305D59"/>
    <w:rsid w:val="00311461"/>
    <w:rsid w:val="00312B85"/>
    <w:rsid w:val="00312DFD"/>
    <w:rsid w:val="00312E00"/>
    <w:rsid w:val="00313A76"/>
    <w:rsid w:val="00315FBD"/>
    <w:rsid w:val="00316600"/>
    <w:rsid w:val="0031696D"/>
    <w:rsid w:val="00320034"/>
    <w:rsid w:val="00321BBD"/>
    <w:rsid w:val="00324335"/>
    <w:rsid w:val="00324F21"/>
    <w:rsid w:val="00324F28"/>
    <w:rsid w:val="00327B77"/>
    <w:rsid w:val="0033319B"/>
    <w:rsid w:val="00333240"/>
    <w:rsid w:val="00334EF0"/>
    <w:rsid w:val="00335E4C"/>
    <w:rsid w:val="003362F9"/>
    <w:rsid w:val="0034284F"/>
    <w:rsid w:val="00342E94"/>
    <w:rsid w:val="003439D1"/>
    <w:rsid w:val="00343E17"/>
    <w:rsid w:val="0034519A"/>
    <w:rsid w:val="00345771"/>
    <w:rsid w:val="0034620D"/>
    <w:rsid w:val="00347DBF"/>
    <w:rsid w:val="00350B2F"/>
    <w:rsid w:val="00352980"/>
    <w:rsid w:val="00354D8A"/>
    <w:rsid w:val="00355A77"/>
    <w:rsid w:val="00360229"/>
    <w:rsid w:val="003621EE"/>
    <w:rsid w:val="00365C5B"/>
    <w:rsid w:val="00365F3A"/>
    <w:rsid w:val="003661C5"/>
    <w:rsid w:val="00367D67"/>
    <w:rsid w:val="0037160F"/>
    <w:rsid w:val="00371A43"/>
    <w:rsid w:val="00377745"/>
    <w:rsid w:val="00377B8F"/>
    <w:rsid w:val="00381F3D"/>
    <w:rsid w:val="00382154"/>
    <w:rsid w:val="00382549"/>
    <w:rsid w:val="00387BF4"/>
    <w:rsid w:val="00390CE3"/>
    <w:rsid w:val="00391A01"/>
    <w:rsid w:val="00392E7A"/>
    <w:rsid w:val="0039317B"/>
    <w:rsid w:val="0039397A"/>
    <w:rsid w:val="00394A4E"/>
    <w:rsid w:val="00396078"/>
    <w:rsid w:val="003970CE"/>
    <w:rsid w:val="00397E18"/>
    <w:rsid w:val="003A03C2"/>
    <w:rsid w:val="003A1333"/>
    <w:rsid w:val="003A2087"/>
    <w:rsid w:val="003A360E"/>
    <w:rsid w:val="003A43E7"/>
    <w:rsid w:val="003A4706"/>
    <w:rsid w:val="003A490D"/>
    <w:rsid w:val="003A49E3"/>
    <w:rsid w:val="003A4C52"/>
    <w:rsid w:val="003A580A"/>
    <w:rsid w:val="003B0993"/>
    <w:rsid w:val="003B0CA8"/>
    <w:rsid w:val="003B0FB0"/>
    <w:rsid w:val="003B1512"/>
    <w:rsid w:val="003B1E5E"/>
    <w:rsid w:val="003B596B"/>
    <w:rsid w:val="003B5B13"/>
    <w:rsid w:val="003B6D94"/>
    <w:rsid w:val="003C026F"/>
    <w:rsid w:val="003C0D3B"/>
    <w:rsid w:val="003C6895"/>
    <w:rsid w:val="003C73BC"/>
    <w:rsid w:val="003D04A9"/>
    <w:rsid w:val="003D0839"/>
    <w:rsid w:val="003D0A81"/>
    <w:rsid w:val="003D2962"/>
    <w:rsid w:val="003D3A9F"/>
    <w:rsid w:val="003D4A34"/>
    <w:rsid w:val="003D5192"/>
    <w:rsid w:val="003D57A0"/>
    <w:rsid w:val="003D6C72"/>
    <w:rsid w:val="003E0A58"/>
    <w:rsid w:val="003E0F15"/>
    <w:rsid w:val="003E15CD"/>
    <w:rsid w:val="003E2433"/>
    <w:rsid w:val="003E53D4"/>
    <w:rsid w:val="003E7468"/>
    <w:rsid w:val="003F0284"/>
    <w:rsid w:val="003F0C10"/>
    <w:rsid w:val="003F1082"/>
    <w:rsid w:val="003F1D91"/>
    <w:rsid w:val="00401307"/>
    <w:rsid w:val="004019DD"/>
    <w:rsid w:val="00402447"/>
    <w:rsid w:val="004034EB"/>
    <w:rsid w:val="0040723A"/>
    <w:rsid w:val="00411078"/>
    <w:rsid w:val="00412AA9"/>
    <w:rsid w:val="004132BF"/>
    <w:rsid w:val="00417C14"/>
    <w:rsid w:val="00420440"/>
    <w:rsid w:val="00421C11"/>
    <w:rsid w:val="00424143"/>
    <w:rsid w:val="00424DF8"/>
    <w:rsid w:val="00425BF0"/>
    <w:rsid w:val="00426980"/>
    <w:rsid w:val="00426E0A"/>
    <w:rsid w:val="00427DB1"/>
    <w:rsid w:val="00430728"/>
    <w:rsid w:val="00430A5D"/>
    <w:rsid w:val="00434A4E"/>
    <w:rsid w:val="00434EC9"/>
    <w:rsid w:val="004355BA"/>
    <w:rsid w:val="00440DBA"/>
    <w:rsid w:val="004420D9"/>
    <w:rsid w:val="00442CA5"/>
    <w:rsid w:val="00443C42"/>
    <w:rsid w:val="00446EDB"/>
    <w:rsid w:val="004477B4"/>
    <w:rsid w:val="00451CAD"/>
    <w:rsid w:val="00451E7E"/>
    <w:rsid w:val="0045504E"/>
    <w:rsid w:val="004558E2"/>
    <w:rsid w:val="00456CD1"/>
    <w:rsid w:val="00457B1C"/>
    <w:rsid w:val="00460546"/>
    <w:rsid w:val="00463ABB"/>
    <w:rsid w:val="004715D0"/>
    <w:rsid w:val="00472B6B"/>
    <w:rsid w:val="00474FFE"/>
    <w:rsid w:val="004804F1"/>
    <w:rsid w:val="00480860"/>
    <w:rsid w:val="00480F2B"/>
    <w:rsid w:val="00484A18"/>
    <w:rsid w:val="00490CE4"/>
    <w:rsid w:val="00491934"/>
    <w:rsid w:val="00493CD3"/>
    <w:rsid w:val="004949E9"/>
    <w:rsid w:val="00496EFB"/>
    <w:rsid w:val="004A0FD1"/>
    <w:rsid w:val="004A1212"/>
    <w:rsid w:val="004A29A0"/>
    <w:rsid w:val="004A6213"/>
    <w:rsid w:val="004A707A"/>
    <w:rsid w:val="004B015D"/>
    <w:rsid w:val="004B06A1"/>
    <w:rsid w:val="004B0C77"/>
    <w:rsid w:val="004B12EA"/>
    <w:rsid w:val="004B23C0"/>
    <w:rsid w:val="004B2CE4"/>
    <w:rsid w:val="004B41E5"/>
    <w:rsid w:val="004B43BC"/>
    <w:rsid w:val="004B46C9"/>
    <w:rsid w:val="004B509D"/>
    <w:rsid w:val="004B6704"/>
    <w:rsid w:val="004B6CD9"/>
    <w:rsid w:val="004C3EF9"/>
    <w:rsid w:val="004C47D9"/>
    <w:rsid w:val="004D4605"/>
    <w:rsid w:val="004D4CF1"/>
    <w:rsid w:val="004D4E55"/>
    <w:rsid w:val="004D56D4"/>
    <w:rsid w:val="004E29C5"/>
    <w:rsid w:val="004E5546"/>
    <w:rsid w:val="004E67DA"/>
    <w:rsid w:val="004F40E2"/>
    <w:rsid w:val="004F53CD"/>
    <w:rsid w:val="004F6772"/>
    <w:rsid w:val="004F7F7B"/>
    <w:rsid w:val="005046B4"/>
    <w:rsid w:val="00505A5F"/>
    <w:rsid w:val="005063A5"/>
    <w:rsid w:val="00506F90"/>
    <w:rsid w:val="00507E47"/>
    <w:rsid w:val="00510B85"/>
    <w:rsid w:val="00511CB2"/>
    <w:rsid w:val="005123EE"/>
    <w:rsid w:val="0051260C"/>
    <w:rsid w:val="00514F74"/>
    <w:rsid w:val="00515313"/>
    <w:rsid w:val="00515493"/>
    <w:rsid w:val="00516B72"/>
    <w:rsid w:val="00520C05"/>
    <w:rsid w:val="00523FDE"/>
    <w:rsid w:val="00524264"/>
    <w:rsid w:val="00531644"/>
    <w:rsid w:val="00535727"/>
    <w:rsid w:val="005364FF"/>
    <w:rsid w:val="005367C6"/>
    <w:rsid w:val="0053722F"/>
    <w:rsid w:val="00541CA7"/>
    <w:rsid w:val="00543415"/>
    <w:rsid w:val="00546984"/>
    <w:rsid w:val="0055008B"/>
    <w:rsid w:val="00550FB4"/>
    <w:rsid w:val="00553881"/>
    <w:rsid w:val="00556FCB"/>
    <w:rsid w:val="005577BB"/>
    <w:rsid w:val="005606D9"/>
    <w:rsid w:val="005639BD"/>
    <w:rsid w:val="005643CE"/>
    <w:rsid w:val="005644E4"/>
    <w:rsid w:val="00566067"/>
    <w:rsid w:val="00566D7B"/>
    <w:rsid w:val="00567348"/>
    <w:rsid w:val="00571288"/>
    <w:rsid w:val="005715F9"/>
    <w:rsid w:val="005730BB"/>
    <w:rsid w:val="00576D80"/>
    <w:rsid w:val="00580546"/>
    <w:rsid w:val="0058074C"/>
    <w:rsid w:val="005809D5"/>
    <w:rsid w:val="00583D1C"/>
    <w:rsid w:val="005841FF"/>
    <w:rsid w:val="00585051"/>
    <w:rsid w:val="0058566B"/>
    <w:rsid w:val="00587CD8"/>
    <w:rsid w:val="00590E98"/>
    <w:rsid w:val="00592AD7"/>
    <w:rsid w:val="00594D41"/>
    <w:rsid w:val="0059589A"/>
    <w:rsid w:val="00595C19"/>
    <w:rsid w:val="00596466"/>
    <w:rsid w:val="005976B3"/>
    <w:rsid w:val="005976E4"/>
    <w:rsid w:val="005A1261"/>
    <w:rsid w:val="005A19E6"/>
    <w:rsid w:val="005A1BB4"/>
    <w:rsid w:val="005A266F"/>
    <w:rsid w:val="005A6275"/>
    <w:rsid w:val="005A6E29"/>
    <w:rsid w:val="005A7CE8"/>
    <w:rsid w:val="005B14F7"/>
    <w:rsid w:val="005B355B"/>
    <w:rsid w:val="005B3EA5"/>
    <w:rsid w:val="005B44B2"/>
    <w:rsid w:val="005B4E57"/>
    <w:rsid w:val="005B5B02"/>
    <w:rsid w:val="005B7BA2"/>
    <w:rsid w:val="005B7D6A"/>
    <w:rsid w:val="005B7E0D"/>
    <w:rsid w:val="005C03D4"/>
    <w:rsid w:val="005C2AF9"/>
    <w:rsid w:val="005C2FA1"/>
    <w:rsid w:val="005C354C"/>
    <w:rsid w:val="005C4430"/>
    <w:rsid w:val="005C47E2"/>
    <w:rsid w:val="005D3AE9"/>
    <w:rsid w:val="005D513A"/>
    <w:rsid w:val="005D69CE"/>
    <w:rsid w:val="005E069D"/>
    <w:rsid w:val="005E3D0E"/>
    <w:rsid w:val="005E40B1"/>
    <w:rsid w:val="005E49D9"/>
    <w:rsid w:val="005E6742"/>
    <w:rsid w:val="005E7973"/>
    <w:rsid w:val="005E7A0E"/>
    <w:rsid w:val="005F46CD"/>
    <w:rsid w:val="005F55D9"/>
    <w:rsid w:val="005F64B5"/>
    <w:rsid w:val="005F7E4B"/>
    <w:rsid w:val="00603408"/>
    <w:rsid w:val="00603F4A"/>
    <w:rsid w:val="006043EA"/>
    <w:rsid w:val="00604C9F"/>
    <w:rsid w:val="00607FD5"/>
    <w:rsid w:val="00612CE8"/>
    <w:rsid w:val="0061308E"/>
    <w:rsid w:val="00614A01"/>
    <w:rsid w:val="00621031"/>
    <w:rsid w:val="00626E4B"/>
    <w:rsid w:val="0063103E"/>
    <w:rsid w:val="006310E1"/>
    <w:rsid w:val="00631509"/>
    <w:rsid w:val="006364D8"/>
    <w:rsid w:val="00637A4F"/>
    <w:rsid w:val="00641568"/>
    <w:rsid w:val="00643965"/>
    <w:rsid w:val="006444BC"/>
    <w:rsid w:val="00645BBD"/>
    <w:rsid w:val="00650B42"/>
    <w:rsid w:val="00651027"/>
    <w:rsid w:val="006511C2"/>
    <w:rsid w:val="00651370"/>
    <w:rsid w:val="00651598"/>
    <w:rsid w:val="00651948"/>
    <w:rsid w:val="00652206"/>
    <w:rsid w:val="00654A32"/>
    <w:rsid w:val="00654E76"/>
    <w:rsid w:val="00655E7D"/>
    <w:rsid w:val="00660057"/>
    <w:rsid w:val="00662807"/>
    <w:rsid w:val="00662B6E"/>
    <w:rsid w:val="00666EE4"/>
    <w:rsid w:val="006671CD"/>
    <w:rsid w:val="00670691"/>
    <w:rsid w:val="00671496"/>
    <w:rsid w:val="00671866"/>
    <w:rsid w:val="00676397"/>
    <w:rsid w:val="00681798"/>
    <w:rsid w:val="00683305"/>
    <w:rsid w:val="00684B7D"/>
    <w:rsid w:val="006904F3"/>
    <w:rsid w:val="00690AC7"/>
    <w:rsid w:val="00690C69"/>
    <w:rsid w:val="006956AB"/>
    <w:rsid w:val="00695851"/>
    <w:rsid w:val="006A028C"/>
    <w:rsid w:val="006A03C6"/>
    <w:rsid w:val="006A30F2"/>
    <w:rsid w:val="006A6E0B"/>
    <w:rsid w:val="006A6F21"/>
    <w:rsid w:val="006B017E"/>
    <w:rsid w:val="006B0B2C"/>
    <w:rsid w:val="006B11E7"/>
    <w:rsid w:val="006B167C"/>
    <w:rsid w:val="006B1979"/>
    <w:rsid w:val="006B1F5F"/>
    <w:rsid w:val="006B23DB"/>
    <w:rsid w:val="006B3554"/>
    <w:rsid w:val="006B3FDD"/>
    <w:rsid w:val="006B68BC"/>
    <w:rsid w:val="006B7C57"/>
    <w:rsid w:val="006B7EDF"/>
    <w:rsid w:val="006C018D"/>
    <w:rsid w:val="006C3213"/>
    <w:rsid w:val="006C3FC4"/>
    <w:rsid w:val="006D143C"/>
    <w:rsid w:val="006D1AFF"/>
    <w:rsid w:val="006D1CB8"/>
    <w:rsid w:val="006D1D1D"/>
    <w:rsid w:val="006D1F6D"/>
    <w:rsid w:val="006D257E"/>
    <w:rsid w:val="006E11A3"/>
    <w:rsid w:val="006E184F"/>
    <w:rsid w:val="006E277E"/>
    <w:rsid w:val="006E4DB0"/>
    <w:rsid w:val="006E6246"/>
    <w:rsid w:val="006E7FF7"/>
    <w:rsid w:val="006F1461"/>
    <w:rsid w:val="006F47F4"/>
    <w:rsid w:val="006F62C8"/>
    <w:rsid w:val="006F66A9"/>
    <w:rsid w:val="006F6B80"/>
    <w:rsid w:val="00700A3E"/>
    <w:rsid w:val="007040B5"/>
    <w:rsid w:val="007041B7"/>
    <w:rsid w:val="00705ABF"/>
    <w:rsid w:val="00706AB8"/>
    <w:rsid w:val="007071B1"/>
    <w:rsid w:val="007079BB"/>
    <w:rsid w:val="007106DC"/>
    <w:rsid w:val="00710AC4"/>
    <w:rsid w:val="00710DAE"/>
    <w:rsid w:val="00711000"/>
    <w:rsid w:val="0071418C"/>
    <w:rsid w:val="007145DA"/>
    <w:rsid w:val="007156E6"/>
    <w:rsid w:val="00715870"/>
    <w:rsid w:val="00722F4E"/>
    <w:rsid w:val="00723538"/>
    <w:rsid w:val="00724A96"/>
    <w:rsid w:val="00724CC7"/>
    <w:rsid w:val="0072530B"/>
    <w:rsid w:val="00726086"/>
    <w:rsid w:val="007273AE"/>
    <w:rsid w:val="00727498"/>
    <w:rsid w:val="00730502"/>
    <w:rsid w:val="007341D2"/>
    <w:rsid w:val="00735969"/>
    <w:rsid w:val="0074037E"/>
    <w:rsid w:val="007449CB"/>
    <w:rsid w:val="0074536D"/>
    <w:rsid w:val="007471AA"/>
    <w:rsid w:val="0075658E"/>
    <w:rsid w:val="00756940"/>
    <w:rsid w:val="00757FF9"/>
    <w:rsid w:val="00760677"/>
    <w:rsid w:val="00760806"/>
    <w:rsid w:val="00760BD0"/>
    <w:rsid w:val="00761DC9"/>
    <w:rsid w:val="00761E71"/>
    <w:rsid w:val="00765157"/>
    <w:rsid w:val="00771675"/>
    <w:rsid w:val="0077180E"/>
    <w:rsid w:val="0077380B"/>
    <w:rsid w:val="00774ADF"/>
    <w:rsid w:val="007751C0"/>
    <w:rsid w:val="00775C9F"/>
    <w:rsid w:val="00775F37"/>
    <w:rsid w:val="00775FB2"/>
    <w:rsid w:val="007804BC"/>
    <w:rsid w:val="00780586"/>
    <w:rsid w:val="007806F9"/>
    <w:rsid w:val="0078120A"/>
    <w:rsid w:val="007813D7"/>
    <w:rsid w:val="007856D8"/>
    <w:rsid w:val="00792A15"/>
    <w:rsid w:val="00792CF8"/>
    <w:rsid w:val="00794BDA"/>
    <w:rsid w:val="00794FFC"/>
    <w:rsid w:val="007950A1"/>
    <w:rsid w:val="007A03CE"/>
    <w:rsid w:val="007A2C77"/>
    <w:rsid w:val="007A3AAD"/>
    <w:rsid w:val="007A4B7A"/>
    <w:rsid w:val="007A4F09"/>
    <w:rsid w:val="007A72FA"/>
    <w:rsid w:val="007A7D51"/>
    <w:rsid w:val="007B0639"/>
    <w:rsid w:val="007B4015"/>
    <w:rsid w:val="007B4E40"/>
    <w:rsid w:val="007B7548"/>
    <w:rsid w:val="007C138C"/>
    <w:rsid w:val="007C5883"/>
    <w:rsid w:val="007C5F50"/>
    <w:rsid w:val="007C6A86"/>
    <w:rsid w:val="007C6C82"/>
    <w:rsid w:val="007C7902"/>
    <w:rsid w:val="007D0287"/>
    <w:rsid w:val="007D374A"/>
    <w:rsid w:val="007D55E7"/>
    <w:rsid w:val="007E1DE3"/>
    <w:rsid w:val="007E29A9"/>
    <w:rsid w:val="007E3CEE"/>
    <w:rsid w:val="007E574F"/>
    <w:rsid w:val="007F1D11"/>
    <w:rsid w:val="007F1DED"/>
    <w:rsid w:val="007F2B11"/>
    <w:rsid w:val="007F2F59"/>
    <w:rsid w:val="007F5576"/>
    <w:rsid w:val="007F7CD3"/>
    <w:rsid w:val="008001D2"/>
    <w:rsid w:val="008014E5"/>
    <w:rsid w:val="008018FB"/>
    <w:rsid w:val="00801FCD"/>
    <w:rsid w:val="0080429C"/>
    <w:rsid w:val="00805280"/>
    <w:rsid w:val="00805EE2"/>
    <w:rsid w:val="00806AE7"/>
    <w:rsid w:val="0081029C"/>
    <w:rsid w:val="00814054"/>
    <w:rsid w:val="00815B81"/>
    <w:rsid w:val="00815F7A"/>
    <w:rsid w:val="008172B6"/>
    <w:rsid w:val="008245E7"/>
    <w:rsid w:val="00824AD9"/>
    <w:rsid w:val="00824D4D"/>
    <w:rsid w:val="008301DB"/>
    <w:rsid w:val="008309EC"/>
    <w:rsid w:val="00831313"/>
    <w:rsid w:val="008313F1"/>
    <w:rsid w:val="0083461B"/>
    <w:rsid w:val="00837410"/>
    <w:rsid w:val="0084026D"/>
    <w:rsid w:val="00840364"/>
    <w:rsid w:val="00840725"/>
    <w:rsid w:val="0084212E"/>
    <w:rsid w:val="00842457"/>
    <w:rsid w:val="0084257B"/>
    <w:rsid w:val="00842C22"/>
    <w:rsid w:val="008447B4"/>
    <w:rsid w:val="008475CF"/>
    <w:rsid w:val="008507D5"/>
    <w:rsid w:val="008511CB"/>
    <w:rsid w:val="008523CE"/>
    <w:rsid w:val="00853DE6"/>
    <w:rsid w:val="008549A2"/>
    <w:rsid w:val="00855233"/>
    <w:rsid w:val="00856A70"/>
    <w:rsid w:val="00861301"/>
    <w:rsid w:val="008613DB"/>
    <w:rsid w:val="00864BB4"/>
    <w:rsid w:val="00864F5E"/>
    <w:rsid w:val="00870CE8"/>
    <w:rsid w:val="008715B6"/>
    <w:rsid w:val="008741AA"/>
    <w:rsid w:val="00874743"/>
    <w:rsid w:val="008759C4"/>
    <w:rsid w:val="0087699C"/>
    <w:rsid w:val="008773EE"/>
    <w:rsid w:val="008807E0"/>
    <w:rsid w:val="00880E9A"/>
    <w:rsid w:val="008812E8"/>
    <w:rsid w:val="00884B3D"/>
    <w:rsid w:val="00885D47"/>
    <w:rsid w:val="00886B43"/>
    <w:rsid w:val="00887AEC"/>
    <w:rsid w:val="00887D56"/>
    <w:rsid w:val="00891375"/>
    <w:rsid w:val="008914BC"/>
    <w:rsid w:val="00891B4D"/>
    <w:rsid w:val="0089706D"/>
    <w:rsid w:val="00897517"/>
    <w:rsid w:val="00897BF4"/>
    <w:rsid w:val="008A1182"/>
    <w:rsid w:val="008A12C8"/>
    <w:rsid w:val="008A310D"/>
    <w:rsid w:val="008A4364"/>
    <w:rsid w:val="008A44A6"/>
    <w:rsid w:val="008A749C"/>
    <w:rsid w:val="008B0CE6"/>
    <w:rsid w:val="008B3E9E"/>
    <w:rsid w:val="008B4C37"/>
    <w:rsid w:val="008B5E99"/>
    <w:rsid w:val="008B6C31"/>
    <w:rsid w:val="008B78C3"/>
    <w:rsid w:val="008B7EE3"/>
    <w:rsid w:val="008C41D0"/>
    <w:rsid w:val="008C5655"/>
    <w:rsid w:val="008C70D4"/>
    <w:rsid w:val="008D0E8B"/>
    <w:rsid w:val="008D45EF"/>
    <w:rsid w:val="008D55C0"/>
    <w:rsid w:val="008D7B66"/>
    <w:rsid w:val="008E0604"/>
    <w:rsid w:val="008E39DB"/>
    <w:rsid w:val="008E3E16"/>
    <w:rsid w:val="008E4C68"/>
    <w:rsid w:val="008E6573"/>
    <w:rsid w:val="008E79AB"/>
    <w:rsid w:val="008E7C13"/>
    <w:rsid w:val="008F39DE"/>
    <w:rsid w:val="008F491E"/>
    <w:rsid w:val="008F5588"/>
    <w:rsid w:val="008F6B45"/>
    <w:rsid w:val="008F7522"/>
    <w:rsid w:val="00900CD1"/>
    <w:rsid w:val="0090127A"/>
    <w:rsid w:val="00903C0A"/>
    <w:rsid w:val="00904BF8"/>
    <w:rsid w:val="009059B2"/>
    <w:rsid w:val="00906901"/>
    <w:rsid w:val="00907660"/>
    <w:rsid w:val="00911DFC"/>
    <w:rsid w:val="009124CC"/>
    <w:rsid w:val="00912F20"/>
    <w:rsid w:val="0091451A"/>
    <w:rsid w:val="00916113"/>
    <w:rsid w:val="009176DE"/>
    <w:rsid w:val="009211C5"/>
    <w:rsid w:val="00922CBA"/>
    <w:rsid w:val="009245DF"/>
    <w:rsid w:val="00924737"/>
    <w:rsid w:val="00924C11"/>
    <w:rsid w:val="00925011"/>
    <w:rsid w:val="00926FD0"/>
    <w:rsid w:val="00927D41"/>
    <w:rsid w:val="009302D5"/>
    <w:rsid w:val="00931E8B"/>
    <w:rsid w:val="00932BB8"/>
    <w:rsid w:val="00932E28"/>
    <w:rsid w:val="0093578E"/>
    <w:rsid w:val="00935D1B"/>
    <w:rsid w:val="00935F66"/>
    <w:rsid w:val="00935FA6"/>
    <w:rsid w:val="009375FF"/>
    <w:rsid w:val="00941414"/>
    <w:rsid w:val="00944F61"/>
    <w:rsid w:val="009454AE"/>
    <w:rsid w:val="0094676E"/>
    <w:rsid w:val="00950A31"/>
    <w:rsid w:val="00953298"/>
    <w:rsid w:val="00954271"/>
    <w:rsid w:val="00955F0B"/>
    <w:rsid w:val="00956995"/>
    <w:rsid w:val="00957BB2"/>
    <w:rsid w:val="009611C9"/>
    <w:rsid w:val="00961783"/>
    <w:rsid w:val="009624D2"/>
    <w:rsid w:val="00962DEA"/>
    <w:rsid w:val="00962F2E"/>
    <w:rsid w:val="00964483"/>
    <w:rsid w:val="009673C3"/>
    <w:rsid w:val="009675F7"/>
    <w:rsid w:val="00967C94"/>
    <w:rsid w:val="00967FF6"/>
    <w:rsid w:val="00972150"/>
    <w:rsid w:val="009743A0"/>
    <w:rsid w:val="00974555"/>
    <w:rsid w:val="00974F98"/>
    <w:rsid w:val="00975310"/>
    <w:rsid w:val="009756AD"/>
    <w:rsid w:val="00976144"/>
    <w:rsid w:val="00977D51"/>
    <w:rsid w:val="00977DE4"/>
    <w:rsid w:val="00982976"/>
    <w:rsid w:val="0098326E"/>
    <w:rsid w:val="00984404"/>
    <w:rsid w:val="00985E99"/>
    <w:rsid w:val="00985FEE"/>
    <w:rsid w:val="0098782A"/>
    <w:rsid w:val="009919A5"/>
    <w:rsid w:val="0099281F"/>
    <w:rsid w:val="009933FD"/>
    <w:rsid w:val="00993EFC"/>
    <w:rsid w:val="009940FF"/>
    <w:rsid w:val="009944C2"/>
    <w:rsid w:val="00994975"/>
    <w:rsid w:val="00994C5C"/>
    <w:rsid w:val="00994CC6"/>
    <w:rsid w:val="009A263D"/>
    <w:rsid w:val="009A2DC4"/>
    <w:rsid w:val="009A3676"/>
    <w:rsid w:val="009A3F7D"/>
    <w:rsid w:val="009B0C68"/>
    <w:rsid w:val="009B139C"/>
    <w:rsid w:val="009B1646"/>
    <w:rsid w:val="009B42DB"/>
    <w:rsid w:val="009B45AE"/>
    <w:rsid w:val="009B698D"/>
    <w:rsid w:val="009B7466"/>
    <w:rsid w:val="009C0093"/>
    <w:rsid w:val="009C1419"/>
    <w:rsid w:val="009C2124"/>
    <w:rsid w:val="009C2EF3"/>
    <w:rsid w:val="009C3B2C"/>
    <w:rsid w:val="009C4E3A"/>
    <w:rsid w:val="009C5CAA"/>
    <w:rsid w:val="009C78BA"/>
    <w:rsid w:val="009D13A5"/>
    <w:rsid w:val="009D383A"/>
    <w:rsid w:val="009D3F87"/>
    <w:rsid w:val="009D589D"/>
    <w:rsid w:val="009D67B8"/>
    <w:rsid w:val="009D7DEB"/>
    <w:rsid w:val="009E0727"/>
    <w:rsid w:val="009E07CC"/>
    <w:rsid w:val="009E275F"/>
    <w:rsid w:val="009E412C"/>
    <w:rsid w:val="009F1D15"/>
    <w:rsid w:val="009F20A9"/>
    <w:rsid w:val="009F2A4C"/>
    <w:rsid w:val="009F4FD4"/>
    <w:rsid w:val="009F5D69"/>
    <w:rsid w:val="009F64F5"/>
    <w:rsid w:val="009F6D14"/>
    <w:rsid w:val="009F6E4E"/>
    <w:rsid w:val="009F727A"/>
    <w:rsid w:val="009F76EE"/>
    <w:rsid w:val="00A017C2"/>
    <w:rsid w:val="00A02123"/>
    <w:rsid w:val="00A029F9"/>
    <w:rsid w:val="00A05663"/>
    <w:rsid w:val="00A05D21"/>
    <w:rsid w:val="00A06288"/>
    <w:rsid w:val="00A06DF9"/>
    <w:rsid w:val="00A11E99"/>
    <w:rsid w:val="00A141B5"/>
    <w:rsid w:val="00A17C6E"/>
    <w:rsid w:val="00A218F7"/>
    <w:rsid w:val="00A21F68"/>
    <w:rsid w:val="00A2303D"/>
    <w:rsid w:val="00A23CBF"/>
    <w:rsid w:val="00A2737E"/>
    <w:rsid w:val="00A2765A"/>
    <w:rsid w:val="00A3343C"/>
    <w:rsid w:val="00A334FC"/>
    <w:rsid w:val="00A33973"/>
    <w:rsid w:val="00A41AAA"/>
    <w:rsid w:val="00A434E5"/>
    <w:rsid w:val="00A4393F"/>
    <w:rsid w:val="00A456B7"/>
    <w:rsid w:val="00A459DD"/>
    <w:rsid w:val="00A52CDB"/>
    <w:rsid w:val="00A5531C"/>
    <w:rsid w:val="00A55F09"/>
    <w:rsid w:val="00A60E65"/>
    <w:rsid w:val="00A62448"/>
    <w:rsid w:val="00A66347"/>
    <w:rsid w:val="00A67A2F"/>
    <w:rsid w:val="00A67F0A"/>
    <w:rsid w:val="00A700D2"/>
    <w:rsid w:val="00A7026F"/>
    <w:rsid w:val="00A71BF0"/>
    <w:rsid w:val="00A73219"/>
    <w:rsid w:val="00A7382B"/>
    <w:rsid w:val="00A75F0C"/>
    <w:rsid w:val="00A760B4"/>
    <w:rsid w:val="00A77267"/>
    <w:rsid w:val="00A77B9C"/>
    <w:rsid w:val="00A800E2"/>
    <w:rsid w:val="00A82AF1"/>
    <w:rsid w:val="00A83FBC"/>
    <w:rsid w:val="00A8446C"/>
    <w:rsid w:val="00A8666E"/>
    <w:rsid w:val="00A901F6"/>
    <w:rsid w:val="00A923D6"/>
    <w:rsid w:val="00A93EDB"/>
    <w:rsid w:val="00A94B50"/>
    <w:rsid w:val="00A94FF3"/>
    <w:rsid w:val="00A965D5"/>
    <w:rsid w:val="00A96B51"/>
    <w:rsid w:val="00AA05F2"/>
    <w:rsid w:val="00AA0FA8"/>
    <w:rsid w:val="00AA1BD5"/>
    <w:rsid w:val="00AA2D9A"/>
    <w:rsid w:val="00AA2D9D"/>
    <w:rsid w:val="00AA536B"/>
    <w:rsid w:val="00AA7387"/>
    <w:rsid w:val="00AA7E29"/>
    <w:rsid w:val="00AB03E6"/>
    <w:rsid w:val="00AB22EB"/>
    <w:rsid w:val="00AB2FEC"/>
    <w:rsid w:val="00AB30DB"/>
    <w:rsid w:val="00AB6279"/>
    <w:rsid w:val="00AB734F"/>
    <w:rsid w:val="00AB7C54"/>
    <w:rsid w:val="00AC01D5"/>
    <w:rsid w:val="00AC0E13"/>
    <w:rsid w:val="00AC29DC"/>
    <w:rsid w:val="00AC7869"/>
    <w:rsid w:val="00AD0A48"/>
    <w:rsid w:val="00AD2028"/>
    <w:rsid w:val="00AD220E"/>
    <w:rsid w:val="00AD2964"/>
    <w:rsid w:val="00AD30D1"/>
    <w:rsid w:val="00AD4452"/>
    <w:rsid w:val="00AD4ED6"/>
    <w:rsid w:val="00AD700E"/>
    <w:rsid w:val="00AE0E52"/>
    <w:rsid w:val="00AE1900"/>
    <w:rsid w:val="00AE5B5E"/>
    <w:rsid w:val="00AE63A5"/>
    <w:rsid w:val="00AE6AF4"/>
    <w:rsid w:val="00AE7665"/>
    <w:rsid w:val="00AF1EF6"/>
    <w:rsid w:val="00AF4121"/>
    <w:rsid w:val="00AF447E"/>
    <w:rsid w:val="00B001BF"/>
    <w:rsid w:val="00B01676"/>
    <w:rsid w:val="00B035BE"/>
    <w:rsid w:val="00B03DBC"/>
    <w:rsid w:val="00B04466"/>
    <w:rsid w:val="00B10955"/>
    <w:rsid w:val="00B11FF8"/>
    <w:rsid w:val="00B135F6"/>
    <w:rsid w:val="00B13F52"/>
    <w:rsid w:val="00B145E5"/>
    <w:rsid w:val="00B1748B"/>
    <w:rsid w:val="00B215B9"/>
    <w:rsid w:val="00B263C8"/>
    <w:rsid w:val="00B265E5"/>
    <w:rsid w:val="00B32D57"/>
    <w:rsid w:val="00B343D2"/>
    <w:rsid w:val="00B34BC5"/>
    <w:rsid w:val="00B352E9"/>
    <w:rsid w:val="00B35E63"/>
    <w:rsid w:val="00B40A50"/>
    <w:rsid w:val="00B43A67"/>
    <w:rsid w:val="00B44947"/>
    <w:rsid w:val="00B4504B"/>
    <w:rsid w:val="00B45F34"/>
    <w:rsid w:val="00B4663B"/>
    <w:rsid w:val="00B47BDC"/>
    <w:rsid w:val="00B50190"/>
    <w:rsid w:val="00B52150"/>
    <w:rsid w:val="00B52F9D"/>
    <w:rsid w:val="00B55311"/>
    <w:rsid w:val="00B55888"/>
    <w:rsid w:val="00B62B0B"/>
    <w:rsid w:val="00B65894"/>
    <w:rsid w:val="00B65D82"/>
    <w:rsid w:val="00B66A9E"/>
    <w:rsid w:val="00B675B3"/>
    <w:rsid w:val="00B7001B"/>
    <w:rsid w:val="00B728CB"/>
    <w:rsid w:val="00B72A3B"/>
    <w:rsid w:val="00B738ED"/>
    <w:rsid w:val="00B764FA"/>
    <w:rsid w:val="00B778EB"/>
    <w:rsid w:val="00B80AC2"/>
    <w:rsid w:val="00B80BBE"/>
    <w:rsid w:val="00B82135"/>
    <w:rsid w:val="00B82ADA"/>
    <w:rsid w:val="00B83B1F"/>
    <w:rsid w:val="00B83DCB"/>
    <w:rsid w:val="00B86738"/>
    <w:rsid w:val="00B9229A"/>
    <w:rsid w:val="00B9400C"/>
    <w:rsid w:val="00B94041"/>
    <w:rsid w:val="00B94A28"/>
    <w:rsid w:val="00B952BC"/>
    <w:rsid w:val="00B959A6"/>
    <w:rsid w:val="00BA0CF4"/>
    <w:rsid w:val="00BA59A9"/>
    <w:rsid w:val="00BA71AC"/>
    <w:rsid w:val="00BA7461"/>
    <w:rsid w:val="00BA7A07"/>
    <w:rsid w:val="00BB1C1A"/>
    <w:rsid w:val="00BB1C59"/>
    <w:rsid w:val="00BB4DC3"/>
    <w:rsid w:val="00BB754B"/>
    <w:rsid w:val="00BC02E3"/>
    <w:rsid w:val="00BC0D75"/>
    <w:rsid w:val="00BC27D0"/>
    <w:rsid w:val="00BC51DC"/>
    <w:rsid w:val="00BC662C"/>
    <w:rsid w:val="00BC6667"/>
    <w:rsid w:val="00BC7B0B"/>
    <w:rsid w:val="00BD03D0"/>
    <w:rsid w:val="00BD17EA"/>
    <w:rsid w:val="00BD3AE0"/>
    <w:rsid w:val="00BD46CC"/>
    <w:rsid w:val="00BD5AB6"/>
    <w:rsid w:val="00BD6174"/>
    <w:rsid w:val="00BD6395"/>
    <w:rsid w:val="00BE1BF2"/>
    <w:rsid w:val="00BE27F2"/>
    <w:rsid w:val="00BE3340"/>
    <w:rsid w:val="00BE4A3C"/>
    <w:rsid w:val="00BF0293"/>
    <w:rsid w:val="00BF392F"/>
    <w:rsid w:val="00BF43C4"/>
    <w:rsid w:val="00BF5BA7"/>
    <w:rsid w:val="00C00497"/>
    <w:rsid w:val="00C010B9"/>
    <w:rsid w:val="00C02051"/>
    <w:rsid w:val="00C029E9"/>
    <w:rsid w:val="00C05D1E"/>
    <w:rsid w:val="00C06740"/>
    <w:rsid w:val="00C06ED0"/>
    <w:rsid w:val="00C072BD"/>
    <w:rsid w:val="00C07663"/>
    <w:rsid w:val="00C100F1"/>
    <w:rsid w:val="00C10BAA"/>
    <w:rsid w:val="00C14D5F"/>
    <w:rsid w:val="00C15CA2"/>
    <w:rsid w:val="00C20183"/>
    <w:rsid w:val="00C201C7"/>
    <w:rsid w:val="00C22533"/>
    <w:rsid w:val="00C228C0"/>
    <w:rsid w:val="00C22C96"/>
    <w:rsid w:val="00C233B2"/>
    <w:rsid w:val="00C23E9D"/>
    <w:rsid w:val="00C24562"/>
    <w:rsid w:val="00C26147"/>
    <w:rsid w:val="00C27401"/>
    <w:rsid w:val="00C27C43"/>
    <w:rsid w:val="00C30E2D"/>
    <w:rsid w:val="00C34A1F"/>
    <w:rsid w:val="00C34D4B"/>
    <w:rsid w:val="00C35B08"/>
    <w:rsid w:val="00C378B4"/>
    <w:rsid w:val="00C431AE"/>
    <w:rsid w:val="00C45760"/>
    <w:rsid w:val="00C46655"/>
    <w:rsid w:val="00C50974"/>
    <w:rsid w:val="00C52D32"/>
    <w:rsid w:val="00C531BF"/>
    <w:rsid w:val="00C55C4E"/>
    <w:rsid w:val="00C57359"/>
    <w:rsid w:val="00C61DCB"/>
    <w:rsid w:val="00C633B2"/>
    <w:rsid w:val="00C64B1E"/>
    <w:rsid w:val="00C659AE"/>
    <w:rsid w:val="00C666E6"/>
    <w:rsid w:val="00C729FD"/>
    <w:rsid w:val="00C72CAD"/>
    <w:rsid w:val="00C73AD0"/>
    <w:rsid w:val="00C77C54"/>
    <w:rsid w:val="00C806F9"/>
    <w:rsid w:val="00C82B76"/>
    <w:rsid w:val="00C86B0F"/>
    <w:rsid w:val="00C872E2"/>
    <w:rsid w:val="00C9180A"/>
    <w:rsid w:val="00C9582F"/>
    <w:rsid w:val="00CA072E"/>
    <w:rsid w:val="00CA1F4D"/>
    <w:rsid w:val="00CA4B1D"/>
    <w:rsid w:val="00CA79E1"/>
    <w:rsid w:val="00CA7EF4"/>
    <w:rsid w:val="00CB0274"/>
    <w:rsid w:val="00CB04FD"/>
    <w:rsid w:val="00CB0864"/>
    <w:rsid w:val="00CB3D78"/>
    <w:rsid w:val="00CB49D7"/>
    <w:rsid w:val="00CC0595"/>
    <w:rsid w:val="00CC3509"/>
    <w:rsid w:val="00CC432F"/>
    <w:rsid w:val="00CC6787"/>
    <w:rsid w:val="00CC7638"/>
    <w:rsid w:val="00CD1B54"/>
    <w:rsid w:val="00CD30F6"/>
    <w:rsid w:val="00CD522F"/>
    <w:rsid w:val="00CE08BC"/>
    <w:rsid w:val="00CE141A"/>
    <w:rsid w:val="00CE4B53"/>
    <w:rsid w:val="00CE5A8E"/>
    <w:rsid w:val="00CF099C"/>
    <w:rsid w:val="00CF23F5"/>
    <w:rsid w:val="00CF2B3E"/>
    <w:rsid w:val="00D00C06"/>
    <w:rsid w:val="00D0475F"/>
    <w:rsid w:val="00D065AB"/>
    <w:rsid w:val="00D06D47"/>
    <w:rsid w:val="00D0762D"/>
    <w:rsid w:val="00D078D1"/>
    <w:rsid w:val="00D10C98"/>
    <w:rsid w:val="00D1194B"/>
    <w:rsid w:val="00D12046"/>
    <w:rsid w:val="00D12576"/>
    <w:rsid w:val="00D1301A"/>
    <w:rsid w:val="00D13A78"/>
    <w:rsid w:val="00D14C8B"/>
    <w:rsid w:val="00D14EE4"/>
    <w:rsid w:val="00D165F4"/>
    <w:rsid w:val="00D17FED"/>
    <w:rsid w:val="00D21C79"/>
    <w:rsid w:val="00D22574"/>
    <w:rsid w:val="00D2269F"/>
    <w:rsid w:val="00D27A3B"/>
    <w:rsid w:val="00D322BD"/>
    <w:rsid w:val="00D3298B"/>
    <w:rsid w:val="00D358B4"/>
    <w:rsid w:val="00D35D67"/>
    <w:rsid w:val="00D36D52"/>
    <w:rsid w:val="00D37774"/>
    <w:rsid w:val="00D411E1"/>
    <w:rsid w:val="00D419E9"/>
    <w:rsid w:val="00D44FE1"/>
    <w:rsid w:val="00D519B6"/>
    <w:rsid w:val="00D522C6"/>
    <w:rsid w:val="00D52908"/>
    <w:rsid w:val="00D62A3E"/>
    <w:rsid w:val="00D62AC5"/>
    <w:rsid w:val="00D64FFD"/>
    <w:rsid w:val="00D65BDD"/>
    <w:rsid w:val="00D716DD"/>
    <w:rsid w:val="00D73747"/>
    <w:rsid w:val="00D75051"/>
    <w:rsid w:val="00D75EB8"/>
    <w:rsid w:val="00D7606D"/>
    <w:rsid w:val="00D7781A"/>
    <w:rsid w:val="00D808D9"/>
    <w:rsid w:val="00D82BCE"/>
    <w:rsid w:val="00D84959"/>
    <w:rsid w:val="00D86978"/>
    <w:rsid w:val="00D86C00"/>
    <w:rsid w:val="00D872BC"/>
    <w:rsid w:val="00D87937"/>
    <w:rsid w:val="00D93788"/>
    <w:rsid w:val="00D93E3C"/>
    <w:rsid w:val="00D969C3"/>
    <w:rsid w:val="00D978E4"/>
    <w:rsid w:val="00DA00B6"/>
    <w:rsid w:val="00DA100A"/>
    <w:rsid w:val="00DA347C"/>
    <w:rsid w:val="00DA3B3B"/>
    <w:rsid w:val="00DA46E9"/>
    <w:rsid w:val="00DA662D"/>
    <w:rsid w:val="00DA7C52"/>
    <w:rsid w:val="00DB0448"/>
    <w:rsid w:val="00DB1AFC"/>
    <w:rsid w:val="00DB1D00"/>
    <w:rsid w:val="00DB207D"/>
    <w:rsid w:val="00DB236F"/>
    <w:rsid w:val="00DB28A4"/>
    <w:rsid w:val="00DB3DA8"/>
    <w:rsid w:val="00DB3DD7"/>
    <w:rsid w:val="00DB4091"/>
    <w:rsid w:val="00DB46BF"/>
    <w:rsid w:val="00DB48BD"/>
    <w:rsid w:val="00DB5FFB"/>
    <w:rsid w:val="00DC09C9"/>
    <w:rsid w:val="00DC1369"/>
    <w:rsid w:val="00DC1A9A"/>
    <w:rsid w:val="00DC2740"/>
    <w:rsid w:val="00DC40E2"/>
    <w:rsid w:val="00DC5E47"/>
    <w:rsid w:val="00DC62F2"/>
    <w:rsid w:val="00DC6E6C"/>
    <w:rsid w:val="00DC6ECF"/>
    <w:rsid w:val="00DC796A"/>
    <w:rsid w:val="00DD064A"/>
    <w:rsid w:val="00DD127E"/>
    <w:rsid w:val="00DD3A30"/>
    <w:rsid w:val="00DE0D86"/>
    <w:rsid w:val="00DE3193"/>
    <w:rsid w:val="00DE56E0"/>
    <w:rsid w:val="00DE62EF"/>
    <w:rsid w:val="00DF13D7"/>
    <w:rsid w:val="00DF3C4A"/>
    <w:rsid w:val="00E01764"/>
    <w:rsid w:val="00E03659"/>
    <w:rsid w:val="00E036C5"/>
    <w:rsid w:val="00E0443E"/>
    <w:rsid w:val="00E04465"/>
    <w:rsid w:val="00E06C9D"/>
    <w:rsid w:val="00E06EF0"/>
    <w:rsid w:val="00E076ED"/>
    <w:rsid w:val="00E0784E"/>
    <w:rsid w:val="00E12EDB"/>
    <w:rsid w:val="00E1392E"/>
    <w:rsid w:val="00E14E54"/>
    <w:rsid w:val="00E21547"/>
    <w:rsid w:val="00E22B4E"/>
    <w:rsid w:val="00E23E0C"/>
    <w:rsid w:val="00E25FE1"/>
    <w:rsid w:val="00E26043"/>
    <w:rsid w:val="00E30453"/>
    <w:rsid w:val="00E326EE"/>
    <w:rsid w:val="00E329EF"/>
    <w:rsid w:val="00E40B39"/>
    <w:rsid w:val="00E4129A"/>
    <w:rsid w:val="00E43C38"/>
    <w:rsid w:val="00E4577F"/>
    <w:rsid w:val="00E45B55"/>
    <w:rsid w:val="00E52B83"/>
    <w:rsid w:val="00E54CC5"/>
    <w:rsid w:val="00E5501B"/>
    <w:rsid w:val="00E56481"/>
    <w:rsid w:val="00E612C5"/>
    <w:rsid w:val="00E617BB"/>
    <w:rsid w:val="00E62E9B"/>
    <w:rsid w:val="00E64A22"/>
    <w:rsid w:val="00E65467"/>
    <w:rsid w:val="00E658DA"/>
    <w:rsid w:val="00E65DB0"/>
    <w:rsid w:val="00E66F8E"/>
    <w:rsid w:val="00E71C8E"/>
    <w:rsid w:val="00E728F8"/>
    <w:rsid w:val="00E72E8F"/>
    <w:rsid w:val="00E75031"/>
    <w:rsid w:val="00E75B30"/>
    <w:rsid w:val="00E75CF0"/>
    <w:rsid w:val="00E76EAD"/>
    <w:rsid w:val="00E778E4"/>
    <w:rsid w:val="00E80956"/>
    <w:rsid w:val="00E82756"/>
    <w:rsid w:val="00E82AB0"/>
    <w:rsid w:val="00E84552"/>
    <w:rsid w:val="00E865E5"/>
    <w:rsid w:val="00E86D11"/>
    <w:rsid w:val="00E87D87"/>
    <w:rsid w:val="00E90952"/>
    <w:rsid w:val="00E915AF"/>
    <w:rsid w:val="00E92532"/>
    <w:rsid w:val="00E925B0"/>
    <w:rsid w:val="00E929A3"/>
    <w:rsid w:val="00E954F4"/>
    <w:rsid w:val="00E97169"/>
    <w:rsid w:val="00EA14E1"/>
    <w:rsid w:val="00EA212B"/>
    <w:rsid w:val="00EA3A2D"/>
    <w:rsid w:val="00EA5BDF"/>
    <w:rsid w:val="00EA7D91"/>
    <w:rsid w:val="00EB41E8"/>
    <w:rsid w:val="00EB4304"/>
    <w:rsid w:val="00EB43D8"/>
    <w:rsid w:val="00EB560D"/>
    <w:rsid w:val="00EC0459"/>
    <w:rsid w:val="00EC144E"/>
    <w:rsid w:val="00EC14AD"/>
    <w:rsid w:val="00EC24B1"/>
    <w:rsid w:val="00EC300B"/>
    <w:rsid w:val="00EC34A6"/>
    <w:rsid w:val="00EC3949"/>
    <w:rsid w:val="00EC48F6"/>
    <w:rsid w:val="00EC5176"/>
    <w:rsid w:val="00ED3FF2"/>
    <w:rsid w:val="00ED6749"/>
    <w:rsid w:val="00EE53DB"/>
    <w:rsid w:val="00EE644D"/>
    <w:rsid w:val="00EE77A9"/>
    <w:rsid w:val="00EF14A8"/>
    <w:rsid w:val="00EF2220"/>
    <w:rsid w:val="00EF2A1B"/>
    <w:rsid w:val="00EF2EA8"/>
    <w:rsid w:val="00EF353B"/>
    <w:rsid w:val="00EF5903"/>
    <w:rsid w:val="00F00829"/>
    <w:rsid w:val="00F0151C"/>
    <w:rsid w:val="00F052E9"/>
    <w:rsid w:val="00F102A9"/>
    <w:rsid w:val="00F10354"/>
    <w:rsid w:val="00F11DFA"/>
    <w:rsid w:val="00F14F75"/>
    <w:rsid w:val="00F15B55"/>
    <w:rsid w:val="00F1793B"/>
    <w:rsid w:val="00F22550"/>
    <w:rsid w:val="00F234D4"/>
    <w:rsid w:val="00F242A7"/>
    <w:rsid w:val="00F24810"/>
    <w:rsid w:val="00F263B2"/>
    <w:rsid w:val="00F30CDE"/>
    <w:rsid w:val="00F30EAE"/>
    <w:rsid w:val="00F31D05"/>
    <w:rsid w:val="00F326E8"/>
    <w:rsid w:val="00F34777"/>
    <w:rsid w:val="00F35E79"/>
    <w:rsid w:val="00F362D1"/>
    <w:rsid w:val="00F36780"/>
    <w:rsid w:val="00F37E1A"/>
    <w:rsid w:val="00F412B8"/>
    <w:rsid w:val="00F4246A"/>
    <w:rsid w:val="00F5017C"/>
    <w:rsid w:val="00F5177C"/>
    <w:rsid w:val="00F539E0"/>
    <w:rsid w:val="00F54E1E"/>
    <w:rsid w:val="00F55FD9"/>
    <w:rsid w:val="00F61253"/>
    <w:rsid w:val="00F657A1"/>
    <w:rsid w:val="00F666ED"/>
    <w:rsid w:val="00F67474"/>
    <w:rsid w:val="00F67EE2"/>
    <w:rsid w:val="00F72894"/>
    <w:rsid w:val="00F732B2"/>
    <w:rsid w:val="00F73E1D"/>
    <w:rsid w:val="00F75E8A"/>
    <w:rsid w:val="00F776BF"/>
    <w:rsid w:val="00F77AF4"/>
    <w:rsid w:val="00F81BA7"/>
    <w:rsid w:val="00F83603"/>
    <w:rsid w:val="00F86166"/>
    <w:rsid w:val="00F92133"/>
    <w:rsid w:val="00F925D0"/>
    <w:rsid w:val="00F934A0"/>
    <w:rsid w:val="00F93518"/>
    <w:rsid w:val="00F93809"/>
    <w:rsid w:val="00F95C11"/>
    <w:rsid w:val="00F97608"/>
    <w:rsid w:val="00F97E47"/>
    <w:rsid w:val="00FA00B6"/>
    <w:rsid w:val="00FA0A7B"/>
    <w:rsid w:val="00FA11B4"/>
    <w:rsid w:val="00FA184A"/>
    <w:rsid w:val="00FA23CD"/>
    <w:rsid w:val="00FA3925"/>
    <w:rsid w:val="00FA6C37"/>
    <w:rsid w:val="00FA7FE6"/>
    <w:rsid w:val="00FB1DBA"/>
    <w:rsid w:val="00FB7105"/>
    <w:rsid w:val="00FB7A2B"/>
    <w:rsid w:val="00FC01A7"/>
    <w:rsid w:val="00FC0BD2"/>
    <w:rsid w:val="00FC27EB"/>
    <w:rsid w:val="00FC3534"/>
    <w:rsid w:val="00FC40D1"/>
    <w:rsid w:val="00FC6BF0"/>
    <w:rsid w:val="00FD0EA3"/>
    <w:rsid w:val="00FD6C63"/>
    <w:rsid w:val="00FE0E0F"/>
    <w:rsid w:val="00FE0FBB"/>
    <w:rsid w:val="00FE2407"/>
    <w:rsid w:val="00FE3F5A"/>
    <w:rsid w:val="00FE454B"/>
    <w:rsid w:val="00FE4B4E"/>
    <w:rsid w:val="00FE4D8B"/>
    <w:rsid w:val="00FE5084"/>
    <w:rsid w:val="00FF2FE5"/>
    <w:rsid w:val="00FF6097"/>
    <w:rsid w:val="00FF7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5F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0CE4"/>
    <w:rPr>
      <w:rFonts w:ascii="Tahoma" w:hAnsi="Tahoma" w:cs="Tahoma"/>
      <w:sz w:val="16"/>
      <w:szCs w:val="16"/>
    </w:rPr>
  </w:style>
  <w:style w:type="character" w:customStyle="1" w:styleId="BalloonTextChar">
    <w:name w:val="Balloon Text Char"/>
    <w:basedOn w:val="DefaultParagraphFont"/>
    <w:link w:val="BalloonText"/>
    <w:uiPriority w:val="99"/>
    <w:semiHidden/>
    <w:rsid w:val="00490CE4"/>
    <w:rPr>
      <w:rFonts w:ascii="Tahoma" w:hAnsi="Tahoma" w:cs="Tahoma"/>
      <w:sz w:val="16"/>
      <w:szCs w:val="16"/>
    </w:rPr>
  </w:style>
  <w:style w:type="paragraph" w:styleId="Footer">
    <w:name w:val="footer"/>
    <w:basedOn w:val="Normal"/>
    <w:link w:val="FooterChar"/>
    <w:uiPriority w:val="99"/>
    <w:unhideWhenUsed/>
    <w:rsid w:val="001515F6"/>
    <w:pPr>
      <w:tabs>
        <w:tab w:val="center" w:pos="4680"/>
        <w:tab w:val="right" w:pos="9360"/>
      </w:tabs>
    </w:pPr>
  </w:style>
  <w:style w:type="character" w:customStyle="1" w:styleId="FooterChar">
    <w:name w:val="Footer Char"/>
    <w:basedOn w:val="DefaultParagraphFont"/>
    <w:link w:val="Footer"/>
    <w:uiPriority w:val="99"/>
    <w:rsid w:val="001515F6"/>
    <w:rPr>
      <w:sz w:val="24"/>
      <w:szCs w:val="24"/>
    </w:rPr>
  </w:style>
  <w:style w:type="character" w:styleId="PageNumber">
    <w:name w:val="page number"/>
    <w:basedOn w:val="DefaultParagraphFont"/>
    <w:uiPriority w:val="99"/>
    <w:semiHidden/>
    <w:unhideWhenUsed/>
    <w:rsid w:val="001515F6"/>
  </w:style>
  <w:style w:type="paragraph" w:styleId="Header">
    <w:name w:val="header"/>
    <w:basedOn w:val="Normal"/>
    <w:link w:val="HeaderChar"/>
    <w:uiPriority w:val="99"/>
    <w:unhideWhenUsed/>
    <w:rsid w:val="001515F6"/>
    <w:pPr>
      <w:tabs>
        <w:tab w:val="center" w:pos="4680"/>
        <w:tab w:val="right" w:pos="9360"/>
      </w:tabs>
    </w:pPr>
  </w:style>
  <w:style w:type="character" w:customStyle="1" w:styleId="HeaderChar">
    <w:name w:val="Header Char"/>
    <w:basedOn w:val="DefaultParagraphFont"/>
    <w:link w:val="Header"/>
    <w:uiPriority w:val="99"/>
    <w:rsid w:val="001515F6"/>
    <w:rPr>
      <w:sz w:val="24"/>
      <w:szCs w:val="24"/>
    </w:rPr>
  </w:style>
  <w:style w:type="character" w:styleId="LineNumber">
    <w:name w:val="line number"/>
    <w:basedOn w:val="DefaultParagraphFont"/>
    <w:uiPriority w:val="99"/>
    <w:semiHidden/>
    <w:unhideWhenUsed/>
    <w:rsid w:val="001515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15F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0CE4"/>
    <w:rPr>
      <w:rFonts w:ascii="Tahoma" w:hAnsi="Tahoma" w:cs="Tahoma"/>
      <w:sz w:val="16"/>
      <w:szCs w:val="16"/>
    </w:rPr>
  </w:style>
  <w:style w:type="character" w:customStyle="1" w:styleId="BalloonTextChar">
    <w:name w:val="Balloon Text Char"/>
    <w:basedOn w:val="DefaultParagraphFont"/>
    <w:link w:val="BalloonText"/>
    <w:uiPriority w:val="99"/>
    <w:semiHidden/>
    <w:rsid w:val="00490CE4"/>
    <w:rPr>
      <w:rFonts w:ascii="Tahoma" w:hAnsi="Tahoma" w:cs="Tahoma"/>
      <w:sz w:val="16"/>
      <w:szCs w:val="16"/>
    </w:rPr>
  </w:style>
  <w:style w:type="paragraph" w:styleId="Footer">
    <w:name w:val="footer"/>
    <w:basedOn w:val="Normal"/>
    <w:link w:val="FooterChar"/>
    <w:uiPriority w:val="99"/>
    <w:unhideWhenUsed/>
    <w:rsid w:val="001515F6"/>
    <w:pPr>
      <w:tabs>
        <w:tab w:val="center" w:pos="4680"/>
        <w:tab w:val="right" w:pos="9360"/>
      </w:tabs>
    </w:pPr>
  </w:style>
  <w:style w:type="character" w:customStyle="1" w:styleId="FooterChar">
    <w:name w:val="Footer Char"/>
    <w:basedOn w:val="DefaultParagraphFont"/>
    <w:link w:val="Footer"/>
    <w:uiPriority w:val="99"/>
    <w:rsid w:val="001515F6"/>
    <w:rPr>
      <w:sz w:val="24"/>
      <w:szCs w:val="24"/>
    </w:rPr>
  </w:style>
  <w:style w:type="character" w:styleId="PageNumber">
    <w:name w:val="page number"/>
    <w:basedOn w:val="DefaultParagraphFont"/>
    <w:uiPriority w:val="99"/>
    <w:semiHidden/>
    <w:unhideWhenUsed/>
    <w:rsid w:val="001515F6"/>
  </w:style>
  <w:style w:type="paragraph" w:styleId="Header">
    <w:name w:val="header"/>
    <w:basedOn w:val="Normal"/>
    <w:link w:val="HeaderChar"/>
    <w:uiPriority w:val="99"/>
    <w:unhideWhenUsed/>
    <w:rsid w:val="001515F6"/>
    <w:pPr>
      <w:tabs>
        <w:tab w:val="center" w:pos="4680"/>
        <w:tab w:val="right" w:pos="9360"/>
      </w:tabs>
    </w:pPr>
  </w:style>
  <w:style w:type="character" w:customStyle="1" w:styleId="HeaderChar">
    <w:name w:val="Header Char"/>
    <w:basedOn w:val="DefaultParagraphFont"/>
    <w:link w:val="Header"/>
    <w:uiPriority w:val="99"/>
    <w:rsid w:val="001515F6"/>
    <w:rPr>
      <w:sz w:val="24"/>
      <w:szCs w:val="24"/>
    </w:rPr>
  </w:style>
  <w:style w:type="character" w:styleId="LineNumber">
    <w:name w:val="line number"/>
    <w:basedOn w:val="DefaultParagraphFont"/>
    <w:uiPriority w:val="99"/>
    <w:semiHidden/>
    <w:unhideWhenUsed/>
    <w:rsid w:val="001515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90</Words>
  <Characters>4497</Characters>
  <Application>Microsoft Office Word</Application>
  <DocSecurity>0</DocSecurity>
  <Lines>115</Lines>
  <Paragraphs>44</Paragraphs>
  <ScaleCrop>false</ScaleCrop>
  <Company/>
  <LinksUpToDate>false</LinksUpToDate>
  <CharactersWithSpaces>5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9633</dc:creator>
  <cp:lastModifiedBy>E749633</cp:lastModifiedBy>
  <cp:revision>1</cp:revision>
  <dcterms:created xsi:type="dcterms:W3CDTF">2024-03-01T10:02:00Z</dcterms:created>
  <dcterms:modified xsi:type="dcterms:W3CDTF">2024-03-01T10:02:00Z</dcterms:modified>
</cp:coreProperties>
</file>